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-Siatka"/>
        <w:tblW w:w="5213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843"/>
        <w:gridCol w:w="4535"/>
        <w:gridCol w:w="1846"/>
        <w:gridCol w:w="1083"/>
        <w:gridCol w:w="1749"/>
        <w:gridCol w:w="1840"/>
      </w:tblGrid>
      <w:tr w:rsidR="006C1565" w:rsidRPr="00C0136C" w14:paraId="6665C687" w14:textId="77777777" w:rsidTr="00463EF0">
        <w:trPr>
          <w:trHeight w:val="694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0F4ADFAE" w14:textId="7A36C132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013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1BE46435" w14:textId="2CF591E7" w:rsidR="006C1565" w:rsidRPr="00C0136C" w:rsidRDefault="006C1565" w:rsidP="006C15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C013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553" w:type="pct"/>
            <w:tcBorders>
              <w:top w:val="single" w:sz="4" w:space="0" w:color="auto"/>
              <w:bottom w:val="single" w:sz="4" w:space="0" w:color="auto"/>
            </w:tcBorders>
          </w:tcPr>
          <w:p w14:paraId="66C2E10F" w14:textId="7126E479" w:rsidR="006C1565" w:rsidRPr="00C0136C" w:rsidRDefault="006C1565" w:rsidP="006C15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ternation</w:t>
            </w:r>
            <w:r w:rsidR="00DF3497" w:rsidRPr="00C013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 </w:t>
            </w:r>
            <w:r w:rsidRPr="00C013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 mitochondria</w:t>
            </w:r>
            <w:r w:rsidR="00DF3497" w:rsidRPr="00C013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 metabolism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37746F91" w14:textId="77777777" w:rsidR="006C1565" w:rsidRPr="00C0136C" w:rsidRDefault="007B7C35" w:rsidP="006C15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ffected lipid </w:t>
            </w:r>
            <w:r w:rsidR="006C1565" w:rsidRPr="00C013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pecies</w:t>
            </w:r>
          </w:p>
          <w:p w14:paraId="5D40DD7B" w14:textId="53198E1B" w:rsidR="00DF3497" w:rsidRPr="00C0136C" w:rsidRDefault="00DF3497" w:rsidP="006C15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198F247B" w14:textId="16CC3039" w:rsidR="006C1565" w:rsidRPr="00C0136C" w:rsidRDefault="006C1565" w:rsidP="006C15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zymes involved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23774E83" w14:textId="05576865" w:rsidR="006C1565" w:rsidRPr="00C0136C" w:rsidRDefault="006C1565" w:rsidP="006C15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nges in insulin resistance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330BCA89" w14:textId="77A3D94A" w:rsidR="006C1565" w:rsidRPr="00C0136C" w:rsidRDefault="006C1565" w:rsidP="006C15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6C1565" w:rsidRPr="00C0136C" w14:paraId="229DB3B8" w14:textId="77777777" w:rsidTr="00463EF0">
        <w:trPr>
          <w:trHeight w:val="1413"/>
        </w:trPr>
        <w:tc>
          <w:tcPr>
            <w:tcW w:w="584" w:type="pct"/>
            <w:tcBorders>
              <w:top w:val="single" w:sz="4" w:space="0" w:color="auto"/>
            </w:tcBorders>
          </w:tcPr>
          <w:p w14:paraId="61162D3D" w14:textId="219E9EAA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keletal muscle (human biopsy) 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2728B84C" w14:textId="4673BC93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D</w:t>
            </w:r>
          </w:p>
          <w:p w14:paraId="21917655" w14:textId="3F1D1470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</w:t>
            </w:r>
            <w:r w:rsidR="00A417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Y</w:t>
            </w:r>
          </w:p>
        </w:tc>
        <w:tc>
          <w:tcPr>
            <w:tcW w:w="1553" w:type="pct"/>
            <w:tcBorders>
              <w:top w:val="single" w:sz="4" w:space="0" w:color="auto"/>
            </w:tcBorders>
          </w:tcPr>
          <w:p w14:paraId="7D759363" w14:textId="59A5DAE9" w:rsidR="006C1565" w:rsidRPr="00C0136C" w:rsidRDefault="006C1565" w:rsidP="006C1565">
            <w:pPr>
              <w:pStyle w:val="Akapitzlis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activity</w:t>
            </w:r>
            <w:r w:rsidR="00D44D38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lectron transport chain </w:t>
            </w:r>
            <w:r w:rsidR="00D44D38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s</w:t>
            </w:r>
          </w:p>
          <w:p w14:paraId="0A70DC48" w14:textId="60DBD0F2" w:rsidR="006C1565" w:rsidRPr="00C0136C" w:rsidRDefault="006C1565" w:rsidP="006C1565">
            <w:pPr>
              <w:pStyle w:val="Akapitzlis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CA, OXPHOS</w:t>
            </w:r>
          </w:p>
          <w:p w14:paraId="3526B3D4" w14:textId="0C4B11FF" w:rsidR="006C1565" w:rsidRPr="00C0136C" w:rsidRDefault="00D44D38" w:rsidP="006C1565">
            <w:pPr>
              <w:pStyle w:val="Akapitzlis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chondrial membrane potential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28CD91C7" w14:textId="78E920E2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466C9A20" w14:textId="246F4169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4F619A9C" w14:textId="541FA95C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mpa</w:t>
            </w:r>
            <w:r w:rsid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</w:t>
            </w: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red insulin signaling 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6E753C78" w14:textId="20942906" w:rsidR="006C1565" w:rsidRPr="00C0136C" w:rsidRDefault="006C1565" w:rsidP="006C156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gensen et al.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b2dlbnNlbjwvQXV0aG9yPjxZZWFyPjIwMDc8L1llYXI+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b2dlbnNlbjwvQXV0aG9yPjxZZWFyPjIwMDc8L1llYXI+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]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6C1565" w:rsidRPr="00C0136C" w14:paraId="014A18F5" w14:textId="77777777" w:rsidTr="00463EF0">
        <w:trPr>
          <w:trHeight w:val="1556"/>
        </w:trPr>
        <w:tc>
          <w:tcPr>
            <w:tcW w:w="584" w:type="pct"/>
          </w:tcPr>
          <w:p w14:paraId="5D39B134" w14:textId="7A28C611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Heart 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issue</w:t>
            </w:r>
          </w:p>
          <w:p w14:paraId="66E6D88D" w14:textId="095002BE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(rat)</w:t>
            </w:r>
          </w:p>
        </w:tc>
        <w:tc>
          <w:tcPr>
            <w:tcW w:w="631" w:type="pct"/>
          </w:tcPr>
          <w:p w14:paraId="7488B0D1" w14:textId="115F1AD2" w:rsidR="00571754" w:rsidRPr="00C0136C" w:rsidRDefault="00571754" w:rsidP="005717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acetyl sphingosine(C2:0-Cer)</w:t>
            </w:r>
          </w:p>
          <w:p w14:paraId="0698E4B6" w14:textId="10BB1BA3" w:rsidR="00727489" w:rsidRPr="00C0136C" w:rsidRDefault="00727489" w:rsidP="005717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ulation</w:t>
            </w:r>
          </w:p>
        </w:tc>
        <w:tc>
          <w:tcPr>
            <w:tcW w:w="1553" w:type="pct"/>
          </w:tcPr>
          <w:p w14:paraId="5A381DC6" w14:textId="0894A4D0" w:rsidR="00727489" w:rsidRPr="00C0136C" w:rsidRDefault="006C1565" w:rsidP="00E51238">
            <w:pPr>
              <w:pStyle w:val="Akapitzlist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ion of electron transport chain (ETC) complex I activity</w:t>
            </w:r>
          </w:p>
        </w:tc>
        <w:tc>
          <w:tcPr>
            <w:tcW w:w="632" w:type="pct"/>
          </w:tcPr>
          <w:p w14:paraId="35DB10B8" w14:textId="2275725D" w:rsidR="006C1565" w:rsidRPr="00C0136C" w:rsidRDefault="00727489" w:rsidP="006C156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371" w:type="pct"/>
          </w:tcPr>
          <w:p w14:paraId="69DC57B4" w14:textId="6747F09F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599" w:type="pct"/>
          </w:tcPr>
          <w:p w14:paraId="451D92B8" w14:textId="30A18E1D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631" w:type="pct"/>
          </w:tcPr>
          <w:p w14:paraId="1A928020" w14:textId="4CE45317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 Paola et al.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SBQYW9sYTwvQXV0aG9yPjxZZWFyPjIwMDA8L1llYXI+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=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aSBQYW9sYTwvQXV0aG9yPjxZZWFyPjIwMDA8L1llYXI+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=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]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6C1565" w:rsidRPr="00C0136C" w14:paraId="6109B534" w14:textId="77777777" w:rsidTr="00463EF0">
        <w:trPr>
          <w:trHeight w:val="1414"/>
        </w:trPr>
        <w:tc>
          <w:tcPr>
            <w:tcW w:w="584" w:type="pct"/>
          </w:tcPr>
          <w:p w14:paraId="5D85E73F" w14:textId="7AC15223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Heart </w:t>
            </w:r>
            <w:r w:rsidR="00571754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issue</w:t>
            </w:r>
          </w:p>
          <w:p w14:paraId="66633050" w14:textId="75054CE0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(rat)</w:t>
            </w:r>
          </w:p>
        </w:tc>
        <w:tc>
          <w:tcPr>
            <w:tcW w:w="631" w:type="pct"/>
          </w:tcPr>
          <w:p w14:paraId="1453F6FE" w14:textId="77DA0288" w:rsidR="006C1565" w:rsidRPr="00C0136C" w:rsidRDefault="00727489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acetyl sphingosine (C2-Cer) stimulation</w:t>
            </w:r>
          </w:p>
        </w:tc>
        <w:tc>
          <w:tcPr>
            <w:tcW w:w="1553" w:type="pct"/>
          </w:tcPr>
          <w:p w14:paraId="7189B02C" w14:textId="0F2246C2" w:rsidR="006C1565" w:rsidRPr="00C0136C" w:rsidRDefault="006C1565" w:rsidP="006C1565">
            <w:pPr>
              <w:pStyle w:val="Akapitzlist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activity of respiratory chain complex III</w:t>
            </w:r>
          </w:p>
          <w:p w14:paraId="5DFBA2B8" w14:textId="09072100" w:rsidR="006C1565" w:rsidRPr="00C0136C" w:rsidRDefault="006C1565" w:rsidP="006C1565">
            <w:pPr>
              <w:pStyle w:val="Akapitzlist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ncreased ROS production</w:t>
            </w:r>
          </w:p>
          <w:p w14:paraId="697E244C" w14:textId="47658D3E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632" w:type="pct"/>
          </w:tcPr>
          <w:p w14:paraId="27437019" w14:textId="630212FB" w:rsidR="006C1565" w:rsidRPr="00C0136C" w:rsidRDefault="00727489" w:rsidP="006C1565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371" w:type="pct"/>
          </w:tcPr>
          <w:p w14:paraId="0F1D9474" w14:textId="12C789B7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599" w:type="pct"/>
          </w:tcPr>
          <w:p w14:paraId="7CD4CDC6" w14:textId="34732E10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631" w:type="pct"/>
          </w:tcPr>
          <w:p w14:paraId="0AE72882" w14:textId="21ECE71E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udz et al.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dWR6PC9BdXRob3I+PFllYXI+MTk5NzwvWWVhcj48UmVj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HdWR6PC9BdXRob3I+PFllYXI+MTk5NzwvWWVhcj48UmVj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]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6C1565" w:rsidRPr="00C0136C" w14:paraId="323DD493" w14:textId="77777777" w:rsidTr="00463EF0">
        <w:trPr>
          <w:trHeight w:val="1570"/>
        </w:trPr>
        <w:tc>
          <w:tcPr>
            <w:tcW w:w="584" w:type="pct"/>
          </w:tcPr>
          <w:p w14:paraId="14F5D34E" w14:textId="05FE15C1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eletal muscle (human biopsy)</w:t>
            </w:r>
          </w:p>
        </w:tc>
        <w:tc>
          <w:tcPr>
            <w:tcW w:w="631" w:type="pct"/>
          </w:tcPr>
          <w:p w14:paraId="5B363A66" w14:textId="06415F68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D</w:t>
            </w:r>
          </w:p>
          <w:p w14:paraId="05CB29C0" w14:textId="31014BC8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</w:t>
            </w:r>
            <w:r w:rsidR="00A417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Y</w:t>
            </w:r>
          </w:p>
        </w:tc>
        <w:tc>
          <w:tcPr>
            <w:tcW w:w="1553" w:type="pct"/>
          </w:tcPr>
          <w:p w14:paraId="471B046D" w14:textId="19C50031" w:rsidR="006C1565" w:rsidRPr="00C0136C" w:rsidRDefault="006C1565" w:rsidP="006C1565">
            <w:pPr>
              <w:pStyle w:val="Akapitzlist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activity of NADH</w:t>
            </w:r>
            <w:r w:rsidR="00A417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xidoreductase</w:t>
            </w:r>
          </w:p>
          <w:p w14:paraId="2369154D" w14:textId="35A504AF" w:rsidR="006C1565" w:rsidRPr="00C0136C" w:rsidRDefault="006C1565" w:rsidP="006C1565">
            <w:pPr>
              <w:pStyle w:val="Akapitzlist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ed mitochondrial content</w:t>
            </w:r>
          </w:p>
          <w:p w14:paraId="7C925368" w14:textId="16B17FD9" w:rsidR="006C1565" w:rsidRPr="00C0136C" w:rsidRDefault="00D44D38" w:rsidP="006C1565">
            <w:pPr>
              <w:pStyle w:val="Akapitzlist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gmented, small</w:t>
            </w:r>
            <w:r w:rsidR="006C1565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tochondria</w:t>
            </w:r>
          </w:p>
        </w:tc>
        <w:tc>
          <w:tcPr>
            <w:tcW w:w="632" w:type="pct"/>
          </w:tcPr>
          <w:p w14:paraId="1496B0FF" w14:textId="3D9A8955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371" w:type="pct"/>
          </w:tcPr>
          <w:p w14:paraId="49B9AC19" w14:textId="7DFAB348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599" w:type="pct"/>
          </w:tcPr>
          <w:p w14:paraId="730C161E" w14:textId="08BDE695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mpa</w:t>
            </w:r>
            <w:r w:rsid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</w:t>
            </w: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d insulin signaling</w:t>
            </w:r>
          </w:p>
        </w:tc>
        <w:tc>
          <w:tcPr>
            <w:tcW w:w="631" w:type="pct"/>
          </w:tcPr>
          <w:p w14:paraId="31B97157" w14:textId="6B9DC749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elley et al.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elley&lt;/Author&gt;&lt;Year&gt;2002&lt;/Year&gt;&lt;RecNum&gt;958&lt;/RecNum&gt;&lt;IDText&gt;2944-50&lt;/IDText&gt;&lt;DisplayText&gt;[4]&lt;/DisplayText&gt;&lt;record&gt;&lt;rec-number&gt;958&lt;/rec-number&gt;&lt;foreign-keys&gt;&lt;key app="EN" db-id="tea0s5sxd595wmevvzxpv9z6ex0f0tf5pdve" timestamp="1597224882" guid="1f0b226b-f657-4028-9971-f59e7bb2a90e"&gt;958&lt;/key&gt;&lt;/foreign-keys&gt;&lt;ref-type name="Journal Article"&gt;17&lt;/ref-type&gt;&lt;contributors&gt;&lt;authors&gt;&lt;author&gt;Kelley, D. E.&lt;/author&gt;&lt;author&gt;He, J.&lt;/author&gt;&lt;author&gt;Menshikova, E. V.&lt;/author&gt;&lt;author&gt;Ritov, V. B.&lt;/author&gt;&lt;/authors&gt;&lt;/contributors&gt;&lt;auth-address&gt;Department of Medicine, University of Pittsburgh School of Medicine, Pennsylvania 15213, USA. kelley@msx.dept-med.pitt.edu&lt;/auth-address&gt;&lt;titles&gt;&lt;title&gt;Dysfunction of mitochondria in human skeletal muscle in type 2 diabetes&lt;/title&gt;&lt;secondary-title&gt;Diabetes&lt;/secondary-title&gt;&lt;alt-title&gt;Diabetes&lt;/alt-title&gt;&lt;/titles&gt;&lt;periodical&gt;&lt;full-title&gt;Diabetes&lt;/full-title&gt;&lt;/periodical&gt;&lt;alt-periodical&gt;&lt;full-title&gt;Diabetes&lt;/full-title&gt;&lt;/alt-periodical&gt;&lt;pages&gt;2944-50&lt;/pages&gt;&lt;volume&gt;51&lt;/volume&gt;&lt;number&gt;10&lt;/number&gt;&lt;edition&gt;2002/09/28&lt;/edition&gt;&lt;keywords&gt;&lt;keyword&gt;Adult&lt;/keyword&gt;&lt;keyword&gt;Citrate (si)-Synthase/metabolism&lt;/keyword&gt;&lt;keyword&gt;Diabetes Mellitus, Type 2/*metabolism&lt;/keyword&gt;&lt;keyword&gt;Electron Transport&lt;/keyword&gt;&lt;keyword&gt;Female&lt;/keyword&gt;&lt;keyword&gt;Humans&lt;/keyword&gt;&lt;keyword&gt;Insulin Resistance/physiology&lt;/keyword&gt;&lt;keyword&gt;Male&lt;/keyword&gt;&lt;keyword&gt;Microscopy, Electron&lt;/keyword&gt;&lt;keyword&gt;Mitochondria/*enzymology/ultrastructure&lt;/keyword&gt;&lt;keyword&gt;Muscle, Skeletal/*metabolism&lt;/keyword&gt;&lt;keyword&gt;NADH, NADPH Oxidoreductases/metabolism&lt;/keyword&gt;&lt;/keywords&gt;&lt;dates&gt;&lt;year&gt;2002&lt;/year&gt;&lt;pub-dates&gt;&lt;date&gt;Oct&lt;/date&gt;&lt;/pub-dates&gt;&lt;/dates&gt;&lt;isbn&gt;0012-1797 (Print)&amp;#xD;0012-1797&lt;/isbn&gt;&lt;accession-num&gt;12351431&lt;/accession-num&gt;&lt;urls&gt;&lt;/urls&gt;&lt;electronic-resource-num&gt;10.2337/diabetes.51.10.2944&lt;/electronic-resource-num&gt;&lt;remote-database-provider&gt;NLM&lt;/remote-database-provider&gt;&lt;language&gt;eng&lt;/language&gt;&lt;/record&gt;&lt;/Cite&gt;&lt;/EndNote&gt;</w:instrTex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]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6C1565" w:rsidRPr="00C0136C" w14:paraId="4718D008" w14:textId="77777777" w:rsidTr="00463EF0">
        <w:trPr>
          <w:trHeight w:val="1701"/>
        </w:trPr>
        <w:tc>
          <w:tcPr>
            <w:tcW w:w="584" w:type="pct"/>
          </w:tcPr>
          <w:p w14:paraId="6FB7886A" w14:textId="19690EB9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eletal muscle (human biopsy)</w:t>
            </w:r>
          </w:p>
        </w:tc>
        <w:tc>
          <w:tcPr>
            <w:tcW w:w="631" w:type="pct"/>
          </w:tcPr>
          <w:p w14:paraId="0111E5AC" w14:textId="35B8057E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D</w:t>
            </w:r>
          </w:p>
          <w:p w14:paraId="3F3E4743" w14:textId="32826C3E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</w:t>
            </w:r>
            <w:r w:rsidR="00A417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Y</w:t>
            </w:r>
          </w:p>
        </w:tc>
        <w:tc>
          <w:tcPr>
            <w:tcW w:w="1553" w:type="pct"/>
          </w:tcPr>
          <w:p w14:paraId="7AA0FD6D" w14:textId="507F5A25" w:rsidR="006C1565" w:rsidRPr="00C0136C" w:rsidRDefault="006C1565" w:rsidP="00B366F8">
            <w:pPr>
              <w:pStyle w:val="Akapitzlist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activity of respiratory chain complex I</w:t>
            </w:r>
          </w:p>
          <w:p w14:paraId="4179E1AD" w14:textId="40B20C31" w:rsidR="006C1565" w:rsidRPr="00C0136C" w:rsidRDefault="006C1565" w:rsidP="00B366F8">
            <w:pPr>
              <w:pStyle w:val="Akapitzlist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d activity of NADH</w:t>
            </w:r>
            <w:r w:rsidR="00A417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xidoreductase</w:t>
            </w:r>
          </w:p>
          <w:p w14:paraId="4F44C4CD" w14:textId="632078BD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</w:tcPr>
          <w:p w14:paraId="1C3EC4BE" w14:textId="69A5F0DF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371" w:type="pct"/>
          </w:tcPr>
          <w:p w14:paraId="5570A1FB" w14:textId="288B85DA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599" w:type="pct"/>
          </w:tcPr>
          <w:p w14:paraId="5D0306E7" w14:textId="784397B3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mpa</w:t>
            </w:r>
            <w:r w:rsid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</w:t>
            </w: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d insulin signaling</w:t>
            </w:r>
          </w:p>
        </w:tc>
        <w:tc>
          <w:tcPr>
            <w:tcW w:w="631" w:type="pct"/>
          </w:tcPr>
          <w:p w14:paraId="582CBB43" w14:textId="73B0D6B9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tov et al.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XRvdjwvQXV0aG9yPjxZZWFyPjIwMDU8L1llYXI+PFJl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XRvdjwvQXV0aG9yPjxZZWFyPjIwMDU8L1llYXI+PFJl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]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6C1565" w:rsidRPr="00C0136C" w14:paraId="47990EE2" w14:textId="77777777" w:rsidTr="00463EF0">
        <w:trPr>
          <w:trHeight w:val="1271"/>
        </w:trPr>
        <w:tc>
          <w:tcPr>
            <w:tcW w:w="584" w:type="pct"/>
          </w:tcPr>
          <w:p w14:paraId="22421E77" w14:textId="3333200E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keletal muscle</w:t>
            </w:r>
            <w:r w:rsidR="00733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uman biopsy)</w:t>
            </w:r>
          </w:p>
          <w:p w14:paraId="6A7DB36A" w14:textId="4BFF8E02" w:rsidR="000866FB" w:rsidRPr="00C0136C" w:rsidRDefault="000866FB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lated rat mitochondria</w:t>
            </w:r>
          </w:p>
        </w:tc>
        <w:tc>
          <w:tcPr>
            <w:tcW w:w="631" w:type="pct"/>
          </w:tcPr>
          <w:p w14:paraId="48151ADB" w14:textId="310C2F77" w:rsidR="006C1565" w:rsidRPr="00C0136C" w:rsidRDefault="000866FB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8:0- and C24:0- Cer stimulation</w:t>
            </w:r>
          </w:p>
        </w:tc>
        <w:tc>
          <w:tcPr>
            <w:tcW w:w="1553" w:type="pct"/>
          </w:tcPr>
          <w:p w14:paraId="3687776A" w14:textId="58A7995B" w:rsidR="006C1565" w:rsidRPr="00C0136C" w:rsidRDefault="006C1565" w:rsidP="00B366F8">
            <w:pPr>
              <w:pStyle w:val="Akapitzlist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</w:t>
            </w:r>
            <w:r w:rsidR="00D44D38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P-stimulated activity of respiratory chain complex III</w:t>
            </w:r>
          </w:p>
          <w:p w14:paraId="0353D566" w14:textId="098A89F9" w:rsidR="006C1565" w:rsidRPr="00C0136C" w:rsidRDefault="006C1565" w:rsidP="0031074C">
            <w:pPr>
              <w:pStyle w:val="Akapitzlist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 </w:t>
            </w:r>
            <w:r w:rsidR="00D44D38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idative stress</w:t>
            </w:r>
          </w:p>
        </w:tc>
        <w:tc>
          <w:tcPr>
            <w:tcW w:w="632" w:type="pct"/>
          </w:tcPr>
          <w:p w14:paraId="422E5357" w14:textId="61E3663D" w:rsidR="006C1565" w:rsidRPr="00C0136C" w:rsidRDefault="000866FB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371" w:type="pct"/>
          </w:tcPr>
          <w:p w14:paraId="62593A87" w14:textId="2CC8B1F9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599" w:type="pct"/>
          </w:tcPr>
          <w:p w14:paraId="14272BFB" w14:textId="0FB17CFC" w:rsidR="006C1565" w:rsidRPr="00C0136C" w:rsidRDefault="000866FB" w:rsidP="00FE344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631" w:type="pct"/>
          </w:tcPr>
          <w:p w14:paraId="3DCEF4FB" w14:textId="5A9231B7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reault et al.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yZWF1bHQ8L0F1dGhvcj48WWVhcj4yMDE4PC9ZZWFy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=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JyZWF1bHQ8L0F1dGhvcj48WWVhcj4yMDE4PC9ZZWFy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=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]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6C1565" w:rsidRPr="00C0136C" w14:paraId="19350A00" w14:textId="77777777" w:rsidTr="00463EF0">
        <w:trPr>
          <w:trHeight w:val="1276"/>
        </w:trPr>
        <w:tc>
          <w:tcPr>
            <w:tcW w:w="584" w:type="pct"/>
          </w:tcPr>
          <w:p w14:paraId="3241DCDD" w14:textId="4B6184D7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eletal muscle</w:t>
            </w:r>
            <w:r w:rsidR="00733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631" w:type="pct"/>
          </w:tcPr>
          <w:p w14:paraId="3868BFAD" w14:textId="7358D720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D</w:t>
            </w:r>
          </w:p>
          <w:p w14:paraId="53EFE534" w14:textId="77777777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3" w:type="pct"/>
            <w:shd w:val="clear" w:color="auto" w:fill="auto"/>
          </w:tcPr>
          <w:p w14:paraId="33C9F30C" w14:textId="22DBC497" w:rsidR="006C1565" w:rsidRPr="00C0136C" w:rsidRDefault="006C1565" w:rsidP="00B366F8">
            <w:pPr>
              <w:pStyle w:val="Akapitzlist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tochondrial phosphorylation 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uced 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y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632" w:type="pct"/>
          </w:tcPr>
          <w:p w14:paraId="657DEBC6" w14:textId="3B85C60B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D </w:t>
            </w:r>
          </w:p>
        </w:tc>
        <w:tc>
          <w:tcPr>
            <w:tcW w:w="371" w:type="pct"/>
          </w:tcPr>
          <w:p w14:paraId="46A594FE" w14:textId="23C0F1F4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599" w:type="pct"/>
          </w:tcPr>
          <w:p w14:paraId="5951C1BE" w14:textId="7731F814" w:rsidR="006C1565" w:rsidRPr="00C0136C" w:rsidRDefault="006C1565" w:rsidP="00FE3446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mpa</w:t>
            </w:r>
            <w:r w:rsidR="0073321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</w:t>
            </w: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d insulin signaling</w:t>
            </w:r>
            <w:r w:rsidR="00FE3446"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 </w:t>
            </w:r>
            <w:r w:rsidR="00D44D38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sensitivity</w:t>
            </w:r>
          </w:p>
        </w:tc>
        <w:tc>
          <w:tcPr>
            <w:tcW w:w="631" w:type="pct"/>
          </w:tcPr>
          <w:p w14:paraId="30827E53" w14:textId="2F5F344C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tersen et al.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RlcnNlbjwvQXV0aG9yPjxZZWFyPjIwMDQ8L1llYXI+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RlcnNlbjwvQXV0aG9yPjxZZWFyPjIwMDQ8L1llYXI+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7]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6C1565" w:rsidRPr="00C0136C" w14:paraId="538AAF04" w14:textId="77777777" w:rsidTr="00463EF0">
        <w:trPr>
          <w:trHeight w:val="1701"/>
        </w:trPr>
        <w:tc>
          <w:tcPr>
            <w:tcW w:w="584" w:type="pct"/>
          </w:tcPr>
          <w:p w14:paraId="2BCA5C7F" w14:textId="77777777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ocytes</w:t>
            </w:r>
          </w:p>
          <w:p w14:paraId="049A099D" w14:textId="0D4B2E82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ce)</w:t>
            </w:r>
          </w:p>
        </w:tc>
        <w:tc>
          <w:tcPr>
            <w:tcW w:w="631" w:type="pct"/>
          </w:tcPr>
          <w:p w14:paraId="4691948E" w14:textId="1B1F53B0" w:rsidR="006C1565" w:rsidRPr="00C0136C" w:rsidRDefault="00381C83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6C1565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d</w:t>
            </w:r>
            <w:r w:rsidR="00733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C1565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HFD-fed mice</w:t>
            </w:r>
          </w:p>
          <w:p w14:paraId="63071A9A" w14:textId="77777777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3" w:type="pct"/>
          </w:tcPr>
          <w:p w14:paraId="01D8EC8F" w14:textId="7960189A" w:rsidR="006C1565" w:rsidRPr="00C0136C" w:rsidRDefault="00DF3497" w:rsidP="00DF3497">
            <w:pPr>
              <w:pStyle w:val="Akapitzlist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 in </w:t>
            </w:r>
            <w:r w:rsidR="006C1565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P-stimulated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ity of respiratory chain complex III</w:t>
            </w:r>
          </w:p>
          <w:p w14:paraId="48B73D9A" w14:textId="641191FF" w:rsidR="006C1565" w:rsidRPr="00C0136C" w:rsidRDefault="006C1565" w:rsidP="0031074C">
            <w:pPr>
              <w:pStyle w:val="Akapitzlist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chondrial fission, impairment of mitochondrial function</w:t>
            </w:r>
          </w:p>
        </w:tc>
        <w:tc>
          <w:tcPr>
            <w:tcW w:w="632" w:type="pct"/>
            <w:vMerge w:val="restart"/>
          </w:tcPr>
          <w:p w14:paraId="1F4649C9" w14:textId="4A44A26D" w:rsidR="006C1565" w:rsidRPr="00C0136C" w:rsidRDefault="00766113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sym w:font="Symbol" w:char="F0AD"/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6C1565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16:0</w:t>
            </w:r>
            <w:r w:rsidR="00D44D38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- Cer</w:t>
            </w:r>
          </w:p>
          <w:p w14:paraId="3F9501CC" w14:textId="77777777" w:rsidR="00766113" w:rsidRPr="00C0136C" w:rsidRDefault="00766113" w:rsidP="00766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B636E4" w14:textId="77777777" w:rsidR="00766113" w:rsidRPr="00C0136C" w:rsidRDefault="00766113" w:rsidP="00766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CDA4D3" w14:textId="77777777" w:rsidR="00766113" w:rsidRPr="00C0136C" w:rsidRDefault="00766113" w:rsidP="0076611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  <w:p w14:paraId="55B7B777" w14:textId="77777777" w:rsidR="00766113" w:rsidRPr="00C0136C" w:rsidRDefault="00766113" w:rsidP="0076611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  <w:p w14:paraId="7C9F99AA" w14:textId="77777777" w:rsidR="00766113" w:rsidRPr="00C0136C" w:rsidRDefault="00766113" w:rsidP="0076611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  <w:p w14:paraId="7FEA81C4" w14:textId="77777777" w:rsidR="00766113" w:rsidRPr="00C0136C" w:rsidRDefault="00766113" w:rsidP="0076611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  <w:p w14:paraId="38C313A3" w14:textId="5B2C36F1" w:rsidR="00766113" w:rsidRPr="00C0136C" w:rsidRDefault="00766113" w:rsidP="007661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Calibri" w:hAnsi="Calibri" w:cs="Calibri"/>
                <w:sz w:val="20"/>
                <w:szCs w:val="20"/>
                <w:shd w:val="clear" w:color="auto" w:fill="FFFFFF"/>
                <w:lang w:val="en-US"/>
              </w:rPr>
              <w:t>↓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C16:0- Cer</w:t>
            </w:r>
          </w:p>
        </w:tc>
        <w:tc>
          <w:tcPr>
            <w:tcW w:w="371" w:type="pct"/>
          </w:tcPr>
          <w:p w14:paraId="443D7648" w14:textId="3E812662" w:rsidR="006C1565" w:rsidRPr="00C0136C" w:rsidRDefault="00F744D8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599" w:type="pct"/>
          </w:tcPr>
          <w:p w14:paraId="04EF8D03" w14:textId="111AC5DF" w:rsidR="006C1565" w:rsidRPr="00C0136C" w:rsidRDefault="006C1565" w:rsidP="006C1565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mpa</w:t>
            </w:r>
            <w:r w:rsidR="0073321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</w:t>
            </w: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d insulin signaling</w:t>
            </w:r>
            <w:r w:rsidR="00FE3446"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 </w:t>
            </w:r>
            <w:r w:rsidR="00FE3446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sulin sensitivity </w:t>
            </w:r>
            <w:r w:rsidR="00FE3446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D-fed mice</w:t>
            </w:r>
            <w:r w:rsidR="00FE3446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31" w:type="pct"/>
            <w:vMerge w:val="restart"/>
          </w:tcPr>
          <w:p w14:paraId="7501724B" w14:textId="513C2BF2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mmerschmidt et al.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W1tZXJzY2htaWR0PC9BdXRob3I+PFllYXI+MjAxOTwv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=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W1tZXJzY2htaWR0PC9BdXRob3I+PFllYXI+MjAxOTwv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=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8]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6C1565" w:rsidRPr="00C0136C" w14:paraId="6624B490" w14:textId="77777777" w:rsidTr="00463EF0">
        <w:trPr>
          <w:trHeight w:val="1700"/>
        </w:trPr>
        <w:tc>
          <w:tcPr>
            <w:tcW w:w="584" w:type="pct"/>
          </w:tcPr>
          <w:p w14:paraId="6589CA1A" w14:textId="77777777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1" w:type="pct"/>
          </w:tcPr>
          <w:p w14:paraId="545E69CE" w14:textId="246F868E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D-fed CerS6Δ/Δ mice</w:t>
            </w:r>
          </w:p>
        </w:tc>
        <w:tc>
          <w:tcPr>
            <w:tcW w:w="1553" w:type="pct"/>
          </w:tcPr>
          <w:p w14:paraId="787824C5" w14:textId="4B25B482" w:rsidR="006C1565" w:rsidRPr="00C0136C" w:rsidRDefault="006C1565" w:rsidP="006C1565">
            <w:pPr>
              <w:pStyle w:val="Akapitzlist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P-stimulated complex (III) activity significantly increased in HFD-fed CerS6Δ/Δ mice</w:t>
            </w:r>
          </w:p>
          <w:p w14:paraId="714DE8A6" w14:textId="2871706B" w:rsidR="006C1565" w:rsidRPr="00C0136C" w:rsidRDefault="006C1565" w:rsidP="006C1565">
            <w:pPr>
              <w:pStyle w:val="Akapitzlist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chondrial fission, improvement of mitochondrial function</w:t>
            </w:r>
          </w:p>
          <w:p w14:paraId="43952DE9" w14:textId="77777777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0F0E93" w14:textId="77777777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0DD908" w14:textId="77777777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vMerge/>
          </w:tcPr>
          <w:p w14:paraId="3F4BCF8A" w14:textId="77777777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71" w:type="pct"/>
          </w:tcPr>
          <w:p w14:paraId="09BD4B69" w14:textId="6E8C4A9E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ation of CerS6</w:t>
            </w:r>
          </w:p>
        </w:tc>
        <w:tc>
          <w:tcPr>
            <w:tcW w:w="599" w:type="pct"/>
          </w:tcPr>
          <w:p w14:paraId="0500DA82" w14:textId="1F18EECA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ed systemic insulin </w:t>
            </w:r>
            <w:r w:rsidR="00FE3446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nsitivity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HFD-fed CerS6Δ/Δ mice</w:t>
            </w:r>
          </w:p>
          <w:p w14:paraId="3E02BB0F" w14:textId="77777777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1" w:type="pct"/>
            <w:vMerge/>
          </w:tcPr>
          <w:p w14:paraId="09CF05F8" w14:textId="77777777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1565" w:rsidRPr="00C0136C" w14:paraId="1413A813" w14:textId="77777777" w:rsidTr="00463EF0">
        <w:trPr>
          <w:trHeight w:val="1701"/>
        </w:trPr>
        <w:tc>
          <w:tcPr>
            <w:tcW w:w="584" w:type="pct"/>
          </w:tcPr>
          <w:p w14:paraId="1843F7D0" w14:textId="65C94E1B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eletal muscle</w:t>
            </w:r>
            <w:r w:rsidR="007332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AF78439" w14:textId="02869E17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ice)</w:t>
            </w:r>
          </w:p>
        </w:tc>
        <w:tc>
          <w:tcPr>
            <w:tcW w:w="631" w:type="pct"/>
          </w:tcPr>
          <w:p w14:paraId="5DC09681" w14:textId="2750465D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D-fed mice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hibition of Ce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3" w:type="pct"/>
          </w:tcPr>
          <w:p w14:paraId="4090E349" w14:textId="008AB76C" w:rsidR="006C1565" w:rsidRPr="00C0136C" w:rsidRDefault="006C1565" w:rsidP="00B366F8">
            <w:pPr>
              <w:pStyle w:val="Akapitzlist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ion of mitochondrial fatty acid oxidation</w:t>
            </w:r>
          </w:p>
          <w:p w14:paraId="7D2B13ED" w14:textId="06655689" w:rsidR="006C1565" w:rsidRPr="00C0136C" w:rsidRDefault="006C1565" w:rsidP="006C1565">
            <w:pPr>
              <w:pStyle w:val="Akapitzlist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 in </w:t>
            </w:r>
            <w:r w:rsidR="007A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piratory activity </w:t>
            </w:r>
            <w:r w:rsidR="007A1A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x I, II and IV accompanied by increased activity of TCA cycle enzyme citrate synthase and increasedβ-oxidation</w:t>
            </w:r>
          </w:p>
          <w:p w14:paraId="405AC4FB" w14:textId="2DAE327B" w:rsidR="006C1565" w:rsidRPr="00C0136C" w:rsidRDefault="006C1565" w:rsidP="006C1565">
            <w:pPr>
              <w:pStyle w:val="Akapitzlist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ion of mitochondrial fission</w:t>
            </w:r>
          </w:p>
        </w:tc>
        <w:tc>
          <w:tcPr>
            <w:tcW w:w="632" w:type="pct"/>
          </w:tcPr>
          <w:p w14:paraId="75439D28" w14:textId="547BE206" w:rsidR="006C1565" w:rsidRPr="00C0136C" w:rsidRDefault="009D65E8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Calibri" w:hAnsi="Calibri" w:cs="Calibri"/>
                <w:sz w:val="20"/>
                <w:szCs w:val="20"/>
                <w:lang w:val="en-US"/>
              </w:rPr>
              <w:t>↓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C1565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8:0</w:t>
            </w:r>
            <w:r w:rsidR="00D44D38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er</w:t>
            </w:r>
          </w:p>
        </w:tc>
        <w:tc>
          <w:tcPr>
            <w:tcW w:w="371" w:type="pct"/>
          </w:tcPr>
          <w:p w14:paraId="63D0BCE3" w14:textId="70452E2A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ion of CerS1</w:t>
            </w:r>
          </w:p>
        </w:tc>
        <w:tc>
          <w:tcPr>
            <w:tcW w:w="599" w:type="pct"/>
          </w:tcPr>
          <w:p w14:paraId="59EB2D13" w14:textId="69C60DB8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631" w:type="pct"/>
          </w:tcPr>
          <w:p w14:paraId="2E2D1F39" w14:textId="01C47FF6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rner et al.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dXJuZXI8L0F1dGhvcj48WWVhcj4yMDE4PC9ZZWFyPjxS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dXJuZXI8L0F1dGhvcj48WWVhcj4yMDE4PC9ZZWFyPjxS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9]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6C1565" w:rsidRPr="00C0136C" w14:paraId="6EBA586B" w14:textId="77777777" w:rsidTr="00463EF0">
        <w:trPr>
          <w:trHeight w:val="1555"/>
        </w:trPr>
        <w:tc>
          <w:tcPr>
            <w:tcW w:w="584" w:type="pct"/>
          </w:tcPr>
          <w:p w14:paraId="251173CE" w14:textId="6CFD4423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epatocytes</w:t>
            </w:r>
          </w:p>
          <w:p w14:paraId="7DD5863A" w14:textId="296E7BBE" w:rsidR="00436382" w:rsidRPr="00C0136C" w:rsidRDefault="0059098E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36382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S2 null mice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31" w:type="pct"/>
          </w:tcPr>
          <w:p w14:paraId="318D2F4C" w14:textId="78B575F2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S2 null mice</w:t>
            </w:r>
          </w:p>
        </w:tc>
        <w:tc>
          <w:tcPr>
            <w:tcW w:w="1553" w:type="pct"/>
          </w:tcPr>
          <w:p w14:paraId="6253B24A" w14:textId="2806C1F4" w:rsidR="006C1565" w:rsidRPr="00C0136C" w:rsidRDefault="006C1565" w:rsidP="00B366F8">
            <w:pPr>
              <w:pStyle w:val="Akapitzlist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Direct inhibition of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chain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omplex IV</w:t>
            </w:r>
          </w:p>
          <w:p w14:paraId="26D023A1" w14:textId="5D6CA163" w:rsidR="006C1565" w:rsidRPr="00C0136C" w:rsidRDefault="006C1565" w:rsidP="0031074C">
            <w:pPr>
              <w:pStyle w:val="Akapitzlist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OS formation, chronic oxidative stress</w:t>
            </w:r>
          </w:p>
          <w:p w14:paraId="71EAD15A" w14:textId="45DAF349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</w:tcPr>
          <w:p w14:paraId="74C5BAA6" w14:textId="647ABD3F" w:rsidR="006C1565" w:rsidRPr="00C0136C" w:rsidRDefault="00DF2FCA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sym w:font="Symbol" w:char="F0AD"/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 </w:t>
            </w:r>
            <w:r w:rsidR="006C1565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</w:t>
            </w:r>
            <w:r w:rsidR="00D44D38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6:0-Cer</w:t>
            </w:r>
          </w:p>
          <w:p w14:paraId="0D0EA91E" w14:textId="314E7B47" w:rsidR="006C1565" w:rsidRPr="00C0136C" w:rsidRDefault="00E52E2F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sym w:font="Symbol" w:char="F0AD"/>
            </w:r>
            <w:r w:rsidR="00DF2FCA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6C1565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sphinganine </w:t>
            </w:r>
          </w:p>
          <w:p w14:paraId="586E6819" w14:textId="40C04217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1" w:type="pct"/>
          </w:tcPr>
          <w:p w14:paraId="72B772F4" w14:textId="727C7673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ation of CerS2</w:t>
            </w:r>
          </w:p>
        </w:tc>
        <w:tc>
          <w:tcPr>
            <w:tcW w:w="599" w:type="pct"/>
          </w:tcPr>
          <w:p w14:paraId="02C1E21F" w14:textId="2684164C" w:rsidR="006C1565" w:rsidRPr="00C0136C" w:rsidRDefault="00DF2FCA" w:rsidP="00DF2F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631" w:type="pct"/>
          </w:tcPr>
          <w:p w14:paraId="630C6CE4" w14:textId="0B034D96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igdon et al.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aWdkb248L0F1dGhvcj48WWVhcj4yMDEzPC9ZZWFyPjxS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aaWdkb248L0F1dGhvcj48WWVhcj4yMDEzPC9ZZWFyPjxS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0]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6C1565" w:rsidRPr="00C0136C" w14:paraId="255627A7" w14:textId="77777777" w:rsidTr="00463EF0">
        <w:trPr>
          <w:trHeight w:val="1406"/>
        </w:trPr>
        <w:tc>
          <w:tcPr>
            <w:tcW w:w="584" w:type="pct"/>
          </w:tcPr>
          <w:p w14:paraId="12492F68" w14:textId="04C3EEBA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hepatocytes </w: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57BL6/J mice</w: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31" w:type="pct"/>
          </w:tcPr>
          <w:p w14:paraId="3CB5C96C" w14:textId="01DA60F0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D-fed mice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erS6 overexpression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3" w:type="pct"/>
          </w:tcPr>
          <w:p w14:paraId="4694A495" w14:textId="0F58F846" w:rsidR="006C1565" w:rsidRPr="00C0136C" w:rsidRDefault="006C1565" w:rsidP="00B366F8">
            <w:pPr>
              <w:pStyle w:val="Akapitzlist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nhibit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on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of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Akt/PKB 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phosphorylation</w:t>
            </w:r>
          </w:p>
          <w:p w14:paraId="1004145F" w14:textId="560EFF29" w:rsidR="006C1565" w:rsidRPr="00C0136C" w:rsidRDefault="006C1565" w:rsidP="00B366F8">
            <w:pPr>
              <w:pStyle w:val="Akapitzlist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nhibit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ion of electron transport chain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omplex II</w:t>
            </w:r>
          </w:p>
        </w:tc>
        <w:tc>
          <w:tcPr>
            <w:tcW w:w="632" w:type="pct"/>
          </w:tcPr>
          <w:p w14:paraId="078E2EAC" w14:textId="53BB0F4C" w:rsidR="006C1565" w:rsidRPr="00C0136C" w:rsidRDefault="00E52E2F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sym w:font="Symbol" w:char="F0AD"/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D44D38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16:0-Cer</w:t>
            </w:r>
          </w:p>
        </w:tc>
        <w:tc>
          <w:tcPr>
            <w:tcW w:w="371" w:type="pct"/>
          </w:tcPr>
          <w:p w14:paraId="6618C947" w14:textId="7EFA16AA" w:rsidR="006C1565" w:rsidRPr="00C0136C" w:rsidRDefault="00436382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expression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of </w:t>
            </w:r>
            <w:r w:rsidR="006C1565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erS6</w:t>
            </w:r>
          </w:p>
        </w:tc>
        <w:tc>
          <w:tcPr>
            <w:tcW w:w="599" w:type="pct"/>
          </w:tcPr>
          <w:p w14:paraId="5FEEA94B" w14:textId="7A7FBF6B" w:rsidR="006C1565" w:rsidRPr="00C0136C" w:rsidRDefault="006C1565" w:rsidP="006C1565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mpa</w:t>
            </w:r>
            <w:r w:rsidR="00630A2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</w:t>
            </w: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d insulin signaling</w:t>
            </w:r>
            <w:r w:rsidR="00A62C70"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 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sensitivity</w:t>
            </w:r>
          </w:p>
        </w:tc>
        <w:tc>
          <w:tcPr>
            <w:tcW w:w="631" w:type="pct"/>
          </w:tcPr>
          <w:p w14:paraId="61E18FCA" w14:textId="44996FF3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ichur et al.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YWljaHVyPC9BdXRob3I+PFllYXI+MjAxNDwvWWVhcj48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YWljaHVyPC9BdXRob3I+PFllYXI+MjAxNDwvWWVhcj48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1]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6C1565" w:rsidRPr="00C0136C" w14:paraId="35BB6051" w14:textId="77777777" w:rsidTr="00463EF0">
        <w:trPr>
          <w:trHeight w:val="1701"/>
        </w:trPr>
        <w:tc>
          <w:tcPr>
            <w:tcW w:w="584" w:type="pct"/>
          </w:tcPr>
          <w:p w14:paraId="23485753" w14:textId="11DF737F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eletal muscle</w:t>
            </w:r>
            <w:r w:rsidR="00630A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ucker rats)</w:t>
            </w:r>
          </w:p>
        </w:tc>
        <w:tc>
          <w:tcPr>
            <w:tcW w:w="631" w:type="pct"/>
          </w:tcPr>
          <w:p w14:paraId="07400749" w14:textId="5D806FA8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D-fed mice</w:t>
            </w:r>
          </w:p>
        </w:tc>
        <w:tc>
          <w:tcPr>
            <w:tcW w:w="1553" w:type="pct"/>
          </w:tcPr>
          <w:p w14:paraId="6FBB14B7" w14:textId="257C0D79" w:rsidR="006C1565" w:rsidRPr="00C0136C" w:rsidRDefault="006C1565" w:rsidP="00B366F8">
            <w:pPr>
              <w:pStyle w:val="Akapitzlist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ecrease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expression of M</w:t>
            </w:r>
            <w:r w:rsidR="0086096C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N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2 </w:t>
            </w:r>
          </w:p>
          <w:p w14:paraId="3BCB76D2" w14:textId="70CC6C57" w:rsidR="006C1565" w:rsidRPr="00C0136C" w:rsidRDefault="006C1565" w:rsidP="006C1565">
            <w:pPr>
              <w:pStyle w:val="Akapitzlis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(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34%)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vs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lean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control</w:t>
            </w:r>
            <w:r w:rsidR="00630A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</w:t>
            </w:r>
          </w:p>
          <w:p w14:paraId="288E1D76" w14:textId="5FCC982F" w:rsidR="006C1565" w:rsidRPr="00C0136C" w:rsidRDefault="006C1565" w:rsidP="00B366F8">
            <w:pPr>
              <w:pStyle w:val="Akapitzlist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ified mitochondrial network </w:t>
            </w:r>
            <w:r w:rsidR="00F35845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r w:rsidR="00630A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35845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lean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control</w:t>
            </w:r>
            <w:r w:rsidR="00630A2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</w:t>
            </w:r>
            <w:r w:rsidR="00F35845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(25% fragmentation)</w:t>
            </w:r>
          </w:p>
          <w:p w14:paraId="7B1DCBCD" w14:textId="2729CCA0" w:rsidR="006C1565" w:rsidRPr="00C0136C" w:rsidRDefault="006C1565" w:rsidP="0031074C">
            <w:pPr>
              <w:pStyle w:val="Akapitzlist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epress</w:t>
            </w:r>
            <w:r w:rsidR="00DF3497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on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F35845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of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OXPHOS</w:t>
            </w:r>
          </w:p>
          <w:p w14:paraId="6775FFC3" w14:textId="7C9EB115" w:rsidR="006C1565" w:rsidRPr="00C0136C" w:rsidRDefault="006C1565" w:rsidP="00B366F8">
            <w:pPr>
              <w:pStyle w:val="Akapitzlist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mpai</w:t>
            </w:r>
            <w:r w:rsidR="00F35845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ment of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mitochondrial fusion</w:t>
            </w:r>
          </w:p>
          <w:p w14:paraId="5BA546FE" w14:textId="20DEDD0D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32" w:type="pct"/>
          </w:tcPr>
          <w:p w14:paraId="6EA167EB" w14:textId="608F4A24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D</w:t>
            </w:r>
          </w:p>
        </w:tc>
        <w:tc>
          <w:tcPr>
            <w:tcW w:w="371" w:type="pct"/>
          </w:tcPr>
          <w:p w14:paraId="033C6BA7" w14:textId="135D08B4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ation of MFN2</w:t>
            </w:r>
          </w:p>
        </w:tc>
        <w:tc>
          <w:tcPr>
            <w:tcW w:w="599" w:type="pct"/>
          </w:tcPr>
          <w:p w14:paraId="3FFA96D2" w14:textId="383A8F81" w:rsidR="006C1565" w:rsidRPr="00C0136C" w:rsidRDefault="006C1565" w:rsidP="006C1565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D</w:t>
            </w:r>
          </w:p>
        </w:tc>
        <w:tc>
          <w:tcPr>
            <w:tcW w:w="631" w:type="pct"/>
          </w:tcPr>
          <w:p w14:paraId="0B78D621" w14:textId="7D0BA5C7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ch et al.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WNoPC9BdXRob3I+PFllYXI+MjAwMzwvWWVhcj48UmVj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WNoPC9BdXRob3I+PFllYXI+MjAwMzwvWWVhcj48UmVj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59098E"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2]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6C1565" w:rsidRPr="00C0136C" w14:paraId="596D2499" w14:textId="77777777" w:rsidTr="00463EF0">
        <w:trPr>
          <w:trHeight w:val="1701"/>
        </w:trPr>
        <w:tc>
          <w:tcPr>
            <w:tcW w:w="584" w:type="pct"/>
          </w:tcPr>
          <w:p w14:paraId="31AEC53F" w14:textId="77777777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ocytes</w:t>
            </w:r>
          </w:p>
          <w:p w14:paraId="3703AFAF" w14:textId="024D50C1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</w:t>
            </w:r>
            <w:r w:rsidR="0086096C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N</w: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 null</w: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ce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31" w:type="pct"/>
          </w:tcPr>
          <w:p w14:paraId="07201B1C" w14:textId="294AD615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FD-fed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fn2 ablation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ce</w:t>
            </w:r>
          </w:p>
        </w:tc>
        <w:tc>
          <w:tcPr>
            <w:tcW w:w="1553" w:type="pct"/>
          </w:tcPr>
          <w:p w14:paraId="072B8580" w14:textId="4A46C8A6" w:rsidR="006C1565" w:rsidRPr="00C0136C" w:rsidRDefault="006C1565" w:rsidP="0031074C">
            <w:pPr>
              <w:pStyle w:val="Akapitzlist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lterations in mitochondrial morphology</w:t>
            </w:r>
          </w:p>
          <w:p w14:paraId="215956F7" w14:textId="77777777" w:rsidR="00C74E05" w:rsidRPr="00C0136C" w:rsidRDefault="006C1565" w:rsidP="0031074C">
            <w:pPr>
              <w:pStyle w:val="Akapitzlist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nhanced hepatic gluconeogenesis</w:t>
            </w:r>
          </w:p>
          <w:p w14:paraId="75BCBF22" w14:textId="5F3E98D9" w:rsidR="006C1565" w:rsidRPr="00C0136C" w:rsidRDefault="00C74E05" w:rsidP="00C74E05">
            <w:pPr>
              <w:ind w:left="3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sym w:font="Symbol" w:char="F0AD"/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  </w:t>
            </w:r>
            <w:r w:rsidR="006C1565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OS production</w:t>
            </w:r>
          </w:p>
        </w:tc>
        <w:tc>
          <w:tcPr>
            <w:tcW w:w="632" w:type="pct"/>
          </w:tcPr>
          <w:p w14:paraId="64FD83DE" w14:textId="1CF5B3AF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D</w:t>
            </w:r>
          </w:p>
        </w:tc>
        <w:tc>
          <w:tcPr>
            <w:tcW w:w="371" w:type="pct"/>
          </w:tcPr>
          <w:p w14:paraId="0A920EF9" w14:textId="6682FFD5" w:rsidR="006C1565" w:rsidRPr="00C0136C" w:rsidRDefault="00436382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ation of MFN2</w:t>
            </w:r>
          </w:p>
        </w:tc>
        <w:tc>
          <w:tcPr>
            <w:tcW w:w="599" w:type="pct"/>
          </w:tcPr>
          <w:p w14:paraId="20552FD0" w14:textId="4780F11D" w:rsidR="006C1565" w:rsidRPr="00C0136C" w:rsidRDefault="006C1565" w:rsidP="006C1565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mpa</w:t>
            </w:r>
            <w:r w:rsidR="0037728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</w:t>
            </w: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d insulin signaling</w:t>
            </w:r>
            <w:r w:rsidR="00A62C70"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 </w:t>
            </w:r>
            <w:r w:rsidR="00F35845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sensitivity</w:t>
            </w:r>
          </w:p>
        </w:tc>
        <w:tc>
          <w:tcPr>
            <w:tcW w:w="631" w:type="pct"/>
          </w:tcPr>
          <w:p w14:paraId="7F1811BB" w14:textId="60E70B68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61008966"/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bastián et al</w:t>
            </w:r>
            <w:bookmarkEnd w:id="0"/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ZWJhc3Rpw6FuPC9BdXRob3I+PFllYXI+MjAxMjwvWWVh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ZWJhc3Rpw6FuPC9BdXRob3I+PFllYXI+MjAxMjwvWWVh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59098E"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3]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6C1565" w:rsidRPr="00C0136C" w14:paraId="209DA058" w14:textId="77777777" w:rsidTr="00463EF0">
        <w:trPr>
          <w:trHeight w:val="1701"/>
        </w:trPr>
        <w:tc>
          <w:tcPr>
            <w:tcW w:w="584" w:type="pct"/>
          </w:tcPr>
          <w:p w14:paraId="41EACE27" w14:textId="7833B1B2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2C12 muscle cells</w:t>
            </w:r>
          </w:p>
          <w:p w14:paraId="3C91CC36" w14:textId="67F38CBA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(mice)</w:t>
            </w:r>
          </w:p>
        </w:tc>
        <w:tc>
          <w:tcPr>
            <w:tcW w:w="631" w:type="pct"/>
          </w:tcPr>
          <w:p w14:paraId="413B5330" w14:textId="1535AF94" w:rsidR="006C1565" w:rsidRPr="00C0136C" w:rsidRDefault="00F35845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acetyl sphingosine (C2-Cer) stimulation</w:t>
            </w:r>
          </w:p>
        </w:tc>
        <w:tc>
          <w:tcPr>
            <w:tcW w:w="1553" w:type="pct"/>
          </w:tcPr>
          <w:p w14:paraId="4A1FD0EA" w14:textId="731B8314" w:rsidR="006C1565" w:rsidRPr="00C0136C" w:rsidRDefault="006C1565" w:rsidP="0031074C">
            <w:pPr>
              <w:pStyle w:val="Akapitzlist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ncreased mitochondrial fission</w:t>
            </w:r>
          </w:p>
          <w:p w14:paraId="0987E26C" w14:textId="7F7AB756" w:rsidR="0031074C" w:rsidRPr="00C0136C" w:rsidRDefault="0031074C" w:rsidP="0031074C">
            <w:pPr>
              <w:pStyle w:val="Akapitzlist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ncreased production of ROS</w:t>
            </w:r>
          </w:p>
          <w:p w14:paraId="15F105F0" w14:textId="7B844D82" w:rsidR="0031074C" w:rsidRPr="00C0136C" w:rsidRDefault="0031074C" w:rsidP="0031074C">
            <w:pPr>
              <w:pStyle w:val="Akapitzlist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educed Akt/PKB phosphorylation</w:t>
            </w:r>
          </w:p>
          <w:p w14:paraId="20E85A62" w14:textId="21D85DC6" w:rsidR="006C1565" w:rsidRPr="00C0136C" w:rsidRDefault="0031074C" w:rsidP="006C1565">
            <w:pPr>
              <w:pStyle w:val="Akapitzlist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</w:t>
            </w:r>
            <w:r w:rsidR="006C1565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duced mitochondrial respiration (complex II</w:t>
            </w:r>
            <w:r w:rsidR="00F35845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activity</w:t>
            </w:r>
            <w:r w:rsidR="006C1565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14:paraId="2B7F72DC" w14:textId="6D601F9B" w:rsidR="006C1565" w:rsidRPr="00C0136C" w:rsidRDefault="006C1565" w:rsidP="0031074C">
            <w:pPr>
              <w:pStyle w:val="Akapitzlis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32" w:type="pct"/>
          </w:tcPr>
          <w:p w14:paraId="53662249" w14:textId="4615EE68" w:rsidR="006C1565" w:rsidRPr="00C0136C" w:rsidRDefault="00F35845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r w:rsidR="006C1565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1" w:type="pct"/>
          </w:tcPr>
          <w:p w14:paraId="5FF96845" w14:textId="12374A24" w:rsidR="006C1565" w:rsidRPr="00C0136C" w:rsidRDefault="00083626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D</w:t>
            </w:r>
          </w:p>
          <w:p w14:paraId="3B30CD28" w14:textId="488FBA5E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99" w:type="pct"/>
          </w:tcPr>
          <w:p w14:paraId="5A3B3978" w14:textId="23323BC9" w:rsidR="006C1565" w:rsidRPr="00C0136C" w:rsidRDefault="00083626" w:rsidP="006C1565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ND</w:t>
            </w:r>
          </w:p>
        </w:tc>
        <w:tc>
          <w:tcPr>
            <w:tcW w:w="631" w:type="pct"/>
          </w:tcPr>
          <w:p w14:paraId="2D188471" w14:textId="533BED2B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Smith et al.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TbWl0aDwvQXV0aG9yPjxZZWFyPjIwMTM8L1llYXI+PFJl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instrText xml:space="preserve"> ADDIN EN.CITE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fldChar w:fldCharType="begin">
                <w:fldData xml:space="preserve">PEVuZE5vdGU+PENpdGU+PEF1dGhvcj5TbWl0aDwvQXV0aG9yPjxZZWFyPjIwMTM8L1llYXI+PFJl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instrText xml:space="preserve"> ADDIN EN.CITE.DATA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fldChar w:fldCharType="separate"/>
            </w:r>
            <w:r w:rsidR="0059098E" w:rsidRPr="00C0136C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[14]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fldChar w:fldCharType="end"/>
            </w:r>
          </w:p>
        </w:tc>
      </w:tr>
      <w:tr w:rsidR="006C1565" w:rsidRPr="00C0136C" w14:paraId="406C9AB3" w14:textId="77777777" w:rsidTr="00463EF0">
        <w:trPr>
          <w:trHeight w:val="1701"/>
        </w:trPr>
        <w:tc>
          <w:tcPr>
            <w:tcW w:w="584" w:type="pct"/>
            <w:tcBorders>
              <w:bottom w:val="single" w:sz="4" w:space="0" w:color="auto"/>
            </w:tcBorders>
          </w:tcPr>
          <w:p w14:paraId="056A9E41" w14:textId="77777777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lastRenderedPageBreak/>
              <w:t>C2C12 muscle cells</w:t>
            </w:r>
          </w:p>
          <w:p w14:paraId="730279C5" w14:textId="6645DF8E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(mice)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5D74CD19" w14:textId="5CB1510E" w:rsidR="006C1565" w:rsidRPr="00C0136C" w:rsidRDefault="00F35845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palmitate treatment</w:t>
            </w:r>
          </w:p>
        </w:tc>
        <w:tc>
          <w:tcPr>
            <w:tcW w:w="1553" w:type="pct"/>
            <w:tcBorders>
              <w:bottom w:val="single" w:sz="4" w:space="0" w:color="auto"/>
            </w:tcBorders>
          </w:tcPr>
          <w:p w14:paraId="75500201" w14:textId="38A4A6EF" w:rsidR="006C1565" w:rsidRPr="00C0136C" w:rsidRDefault="006C1565" w:rsidP="006C1565">
            <w:pPr>
              <w:pStyle w:val="Akapitzlist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nduced mitochondrial fragmentation</w:t>
            </w:r>
            <w:r w:rsidR="00F35845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,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F35845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increased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ission</w:t>
            </w:r>
          </w:p>
          <w:p w14:paraId="6A2ED74C" w14:textId="04922E67" w:rsidR="006C1565" w:rsidRPr="00C0136C" w:rsidRDefault="006C1565" w:rsidP="006C1565">
            <w:pPr>
              <w:pStyle w:val="Akapitzlist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ncreased oxidative stress</w:t>
            </w:r>
          </w:p>
          <w:p w14:paraId="4EF9CD6A" w14:textId="770AE51B" w:rsidR="006C1565" w:rsidRPr="00C0136C" w:rsidRDefault="006C1565" w:rsidP="006C1565">
            <w:pPr>
              <w:pStyle w:val="Akapitzlist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Loss of ATP production</w:t>
            </w:r>
          </w:p>
          <w:p w14:paraId="5BF0AD35" w14:textId="7B7F33A2" w:rsidR="006C1565" w:rsidRPr="00C0136C" w:rsidRDefault="006C1565" w:rsidP="006C1565">
            <w:pPr>
              <w:pStyle w:val="Akapitzlist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chondrial depolarization</w:t>
            </w:r>
          </w:p>
          <w:p w14:paraId="73D6AC67" w14:textId="57B8DF31" w:rsidR="006C1565" w:rsidRPr="00C0136C" w:rsidRDefault="006C1565" w:rsidP="006C1565">
            <w:pPr>
              <w:ind w:left="3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0DA0EED8" w14:textId="4BEDEAA4" w:rsidR="006C1565" w:rsidRPr="00C0136C" w:rsidRDefault="00F35845" w:rsidP="00F3584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D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439C78C1" w14:textId="7D361CF3" w:rsidR="006C1565" w:rsidRPr="00C0136C" w:rsidRDefault="00083626" w:rsidP="006C15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nhibition</w:t>
            </w:r>
            <w:r w:rsidR="006C1565" w:rsidRPr="00C0136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of Drp1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64D15A5B" w14:textId="2A9449BB" w:rsidR="006C1565" w:rsidRPr="00C0136C" w:rsidRDefault="006C1565" w:rsidP="006C1565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ed insulin-stimulated glucose uptake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4E843185" w14:textId="5747B949" w:rsidR="006C1565" w:rsidRPr="00C0136C" w:rsidRDefault="006C1565" w:rsidP="006C15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heng et al. 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aGVuZzwvQXV0aG9yPjxZZWFyPjIwMTI8L1llYXI+PFJl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aGVuZzwvQXV0aG9yPjxZZWFyPjIwMTI8L1llYXI+PFJl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</w:fldData>
              </w:fldCha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9098E"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59098E" w:rsidRPr="00C0136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5]</w:t>
            </w:r>
            <w:r w:rsidRPr="00C013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67A0D1B3" w14:textId="677AC0CB" w:rsidR="005A241D" w:rsidRPr="00C0136C" w:rsidRDefault="005A241D">
      <w:pPr>
        <w:rPr>
          <w:lang w:val="en-US"/>
        </w:rPr>
      </w:pPr>
    </w:p>
    <w:p w14:paraId="447D5757" w14:textId="77777777" w:rsidR="00867071" w:rsidRPr="00C0136C" w:rsidRDefault="00867071">
      <w:pPr>
        <w:rPr>
          <w:b/>
          <w:bCs/>
          <w:lang w:val="en-US"/>
        </w:rPr>
      </w:pPr>
    </w:p>
    <w:p w14:paraId="034633D1" w14:textId="77777777" w:rsidR="00867071" w:rsidRPr="00C0136C" w:rsidRDefault="00867071">
      <w:pPr>
        <w:rPr>
          <w:b/>
          <w:bCs/>
          <w:lang w:val="en-US"/>
        </w:rPr>
      </w:pPr>
    </w:p>
    <w:p w14:paraId="70A6A1E7" w14:textId="77777777" w:rsidR="0059098E" w:rsidRPr="00463EF0" w:rsidRDefault="00867071" w:rsidP="0059098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0136C">
        <w:rPr>
          <w:b/>
          <w:bCs/>
        </w:rPr>
        <w:fldChar w:fldCharType="begin"/>
      </w:r>
      <w:r w:rsidRPr="00C0136C">
        <w:rPr>
          <w:b/>
          <w:bCs/>
        </w:rPr>
        <w:instrText xml:space="preserve"> ADDIN EN.REFLIST </w:instrText>
      </w:r>
      <w:r w:rsidRPr="00C0136C">
        <w:rPr>
          <w:b/>
          <w:bCs/>
        </w:rPr>
        <w:fldChar w:fldCharType="separate"/>
      </w:r>
      <w:r w:rsidR="0059098E" w:rsidRPr="00C0136C">
        <w:t>[1</w:t>
      </w:r>
      <w:r w:rsidR="0059098E" w:rsidRPr="00463EF0">
        <w:rPr>
          <w:rFonts w:ascii="Times New Roman" w:hAnsi="Times New Roman" w:cs="Times New Roman"/>
        </w:rPr>
        <w:t>] M. Mogensen, K. Sahlin, M. Fernström, D. Glintborg, B.F. Vind, H. Beck-Nielsen, and K. Højlund, Mitochondrial respiration is decreased in skeletal muscle of patients with type 2 diabetes. Diabetes 56 (2007) 1592-9.</w:t>
      </w:r>
    </w:p>
    <w:p w14:paraId="66C27B25" w14:textId="77777777" w:rsidR="0059098E" w:rsidRPr="00463EF0" w:rsidRDefault="0059098E" w:rsidP="0059098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63EF0">
        <w:rPr>
          <w:rFonts w:ascii="Times New Roman" w:hAnsi="Times New Roman" w:cs="Times New Roman"/>
        </w:rPr>
        <w:t>[2] M. Di Paola, T. Cocco, and M. Lorusso, Ceramide interaction with the respiratory chain of heart mitochondria. Biochemistry 39 (2000) 6660-8.</w:t>
      </w:r>
    </w:p>
    <w:p w14:paraId="286C0A13" w14:textId="77777777" w:rsidR="0059098E" w:rsidRPr="00463EF0" w:rsidRDefault="0059098E" w:rsidP="0059098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63EF0">
        <w:rPr>
          <w:rFonts w:ascii="Times New Roman" w:hAnsi="Times New Roman" w:cs="Times New Roman"/>
        </w:rPr>
        <w:t>[3] T.I. Gudz, K.Y. Tserng, and C.L. Hoppel, Direct inhibition of mitochondrial respiratory chain complex III by cell-permeable ceramide. J Biol Chem 272 (1997) 24154-8.</w:t>
      </w:r>
    </w:p>
    <w:p w14:paraId="358B27BB" w14:textId="77777777" w:rsidR="0059098E" w:rsidRPr="00463EF0" w:rsidRDefault="0059098E" w:rsidP="0059098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63EF0">
        <w:rPr>
          <w:rFonts w:ascii="Times New Roman" w:hAnsi="Times New Roman" w:cs="Times New Roman"/>
        </w:rPr>
        <w:t>[4] D.E. Kelley, J. He, E.V. Menshikova, and V.B. Ritov, Dysfunction of mitochondria in human skeletal muscle in type 2 diabetes. Diabetes 51 (2002) 2944-50.</w:t>
      </w:r>
    </w:p>
    <w:p w14:paraId="3419EE17" w14:textId="77777777" w:rsidR="0059098E" w:rsidRPr="00463EF0" w:rsidRDefault="0059098E" w:rsidP="0059098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63EF0">
        <w:rPr>
          <w:rFonts w:ascii="Times New Roman" w:hAnsi="Times New Roman" w:cs="Times New Roman"/>
        </w:rPr>
        <w:t>[5] V.B. Ritov, E.V. Menshikova, J. He, R.E. Ferrell, B.H. Goodpaster, and D.E. Kelley, Deficiency of subsarcolemmal mitochondria in obesity and type 2 diabetes. Diabetes 54 (2005) 8-14.</w:t>
      </w:r>
    </w:p>
    <w:p w14:paraId="77C3DFE6" w14:textId="77777777" w:rsidR="0059098E" w:rsidRPr="00463EF0" w:rsidRDefault="0059098E" w:rsidP="0059098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63EF0">
        <w:rPr>
          <w:rFonts w:ascii="Times New Roman" w:hAnsi="Times New Roman" w:cs="Times New Roman"/>
        </w:rPr>
        <w:t>[6] L. Perreault, S.A. Newsom, A. Strauss, A. Kerege, D.E. Kahn, K.A. Harrison, J.K. Snell-Bergeon, T. Nemkov, A. D'Alessandro, M.R. Jackman, P.S. MacLean, and B.C. Bergman, Intracellular localization of diacylglycerols and sphingolipids influences insulin sensitivity and mitochondrial function in human skeletal muscle. Jci Insight 3 (2018).</w:t>
      </w:r>
    </w:p>
    <w:p w14:paraId="461E5CD2" w14:textId="77777777" w:rsidR="0059098E" w:rsidRPr="00463EF0" w:rsidRDefault="0059098E" w:rsidP="0059098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63EF0">
        <w:rPr>
          <w:rFonts w:ascii="Times New Roman" w:hAnsi="Times New Roman" w:cs="Times New Roman"/>
        </w:rPr>
        <w:t>[7] K.F. Petersen, S. Dufour, D. Befroy, R. Garcia, and G.I. Shulman, Impaired mitochondrial activity in the insulin-resistant offspring of patients with type 2 diabetes. The New England journal of medicine 350 (2004) 664-71.</w:t>
      </w:r>
    </w:p>
    <w:p w14:paraId="71CB2F7E" w14:textId="77777777" w:rsidR="0059098E" w:rsidRPr="00463EF0" w:rsidRDefault="0059098E" w:rsidP="0059098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63EF0">
        <w:rPr>
          <w:rFonts w:ascii="Times New Roman" w:hAnsi="Times New Roman" w:cs="Times New Roman"/>
        </w:rPr>
        <w:t>[8] P. Hammerschmidt, D. Ostkotte, H. Nolte, M.J. Gerl, A. Jais, H.L. Brunner, H.G. Sprenger, M. Awazawa, H.T. Nicholls, S.M. Turpin-Nolan, T. Langer, M. Krüger, B. Brügger, and J.C. Brüning, CerS6-Derived Sphingolipids Interact with Mff and Promote Mitochondrial Fragmentation in Obesity. Cell 177 (2019) 1536-1552.e23.</w:t>
      </w:r>
    </w:p>
    <w:p w14:paraId="6553A43A" w14:textId="77777777" w:rsidR="0059098E" w:rsidRPr="00463EF0" w:rsidRDefault="0059098E" w:rsidP="0059098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63EF0">
        <w:rPr>
          <w:rFonts w:ascii="Times New Roman" w:hAnsi="Times New Roman" w:cs="Times New Roman"/>
        </w:rPr>
        <w:t>[9] N. Turner, X.Y. Lim, H.D. Toop, B. Osborne, A.E. Brandon, E.N. Taylor, C.E. Fiveash, H. Govindaraju, J.D. Teo, H.P. McEwen, T.A. Couttas, S.M. Butler, A. Das, G.M. Kowalski, C.R. Bruce, K.L. Hoehn, T. Fath, C. Schmitz-Peiffer, G.J. Cooney, M.K. Montgomery, J.C. Morris, and A.S. Don, A selective inhibitor of ceramide synthase 1 reveals a novel role in fat metabolism. Nat Commun 9 (2018) 3165.</w:t>
      </w:r>
    </w:p>
    <w:p w14:paraId="502DE396" w14:textId="77777777" w:rsidR="0059098E" w:rsidRPr="00463EF0" w:rsidRDefault="0059098E" w:rsidP="0059098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63EF0">
        <w:rPr>
          <w:rFonts w:ascii="Times New Roman" w:hAnsi="Times New Roman" w:cs="Times New Roman"/>
        </w:rPr>
        <w:t>[10] H. Zigdon, A. Kogot-Levin, J.W. Park, R. Goldschmidt, S. Kelly, A.H. Merrill, Jr., A. Scherz, Y. Pewzner-Jung, A. Saada, and A.H. Futerman, Ablation of ceramide synthase 2 causes chronic oxidative stress due to disruption of the mitochondrial respiratory chain. J Biol Chem 288 (2013) 4947-56.</w:t>
      </w:r>
    </w:p>
    <w:p w14:paraId="1C6F4E65" w14:textId="77777777" w:rsidR="0059098E" w:rsidRPr="00463EF0" w:rsidRDefault="0059098E" w:rsidP="0059098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63EF0">
        <w:rPr>
          <w:rFonts w:ascii="Times New Roman" w:hAnsi="Times New Roman" w:cs="Times New Roman"/>
        </w:rPr>
        <w:lastRenderedPageBreak/>
        <w:t>[11] S. Raichur, S.T. Wang, P.W. Chan, Y. Li, J. Ching, B. Chaurasia, S. Dogra, M.K. Öhman, K. Takeda, S. Sugii, Y. Pewzner-Jung, A.H. Futerman, and S.A. Summers, CerS2 haploinsufficiency inhibits β-oxidation and confers susceptibility to diet-induced steatohepatitis and insulin resistance. Cell Metab 20 (2014) 687-95.</w:t>
      </w:r>
    </w:p>
    <w:p w14:paraId="00C149D8" w14:textId="77777777" w:rsidR="0059098E" w:rsidRPr="00463EF0" w:rsidRDefault="0059098E" w:rsidP="0059098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63EF0">
        <w:rPr>
          <w:rFonts w:ascii="Times New Roman" w:hAnsi="Times New Roman" w:cs="Times New Roman"/>
        </w:rPr>
        <w:t>[12] D. Bach, S. Pich, F.X. Soriano, N. Vega, B. Baumgartner, J. Oriola, J.R. Daugaard, J. Lloberas, M. Camps, J.R. Zierath, R. Rabasa-Lhoret, H. Wallberg-Henriksson, M. Laville, M. Palacín, H. Vidal, F. Rivera, M. Brand, and A. Zorzano, Mitofusin-2 determines mitochondrial network architecture and mitochondrial metabolism. A novel regulatory mechanism altered in obesity. J Biol Chem 278 (2003) 17190-7.</w:t>
      </w:r>
    </w:p>
    <w:p w14:paraId="1EA0507D" w14:textId="77777777" w:rsidR="0059098E" w:rsidRPr="00463EF0" w:rsidRDefault="0059098E" w:rsidP="0059098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63EF0">
        <w:rPr>
          <w:rFonts w:ascii="Times New Roman" w:hAnsi="Times New Roman" w:cs="Times New Roman"/>
        </w:rPr>
        <w:t>[13] D. Sebastián, M.I. Hernández-Alvarez, J. Segalés, E. Sorianello, J.P. Muñoz, D. Sala, A. Waget, M. Liesa, J.C. Paz, P. Gopalacharyulu, M. Orešič, S. Pich, R. Burcelin, M. Palacín, and A. Zorzano, Mitofusin 2 (Mfn2) links mitochondrial and endoplasmic reticulum function with insulin signaling and is essential for normal glucose homeostasis. Proc Natl Acad Sci U S A 109 (2012) 5523-8.</w:t>
      </w:r>
    </w:p>
    <w:p w14:paraId="7D0F1200" w14:textId="77777777" w:rsidR="0059098E" w:rsidRPr="00463EF0" w:rsidRDefault="0059098E" w:rsidP="0059098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63EF0">
        <w:rPr>
          <w:rFonts w:ascii="Times New Roman" w:hAnsi="Times New Roman" w:cs="Times New Roman"/>
        </w:rPr>
        <w:t>[14] M.E. Smith, T.S. Tippetts, E.S. Brassfield, B.J. Tucker, A. Ockey, A.C. Swensen, T.S. Anthonymuthu, T.D. Washburn, D.A. Kane, J.T. Prince, and B.T. Bikman, Mitochondrial fission mediates ceramide-induced metabolic disruption in skeletal muscle. Biochem J 456 (2013) 427-39.</w:t>
      </w:r>
    </w:p>
    <w:p w14:paraId="0D822BFC" w14:textId="77777777" w:rsidR="0059098E" w:rsidRPr="00463EF0" w:rsidRDefault="0059098E" w:rsidP="0059098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EF0">
        <w:rPr>
          <w:rFonts w:ascii="Times New Roman" w:hAnsi="Times New Roman" w:cs="Times New Roman"/>
        </w:rPr>
        <w:t>[15] H.F. Jheng, P.J. Tsai, S.M. Guo, L.H. Kuo, C.S. Chang, I.J. Su, C.R. Chang, and Y.S. Tsai, Mitochondrial fission contributes to mitochondrial dysfunction and insulin resistance in skeletal muscle. Mol Cell Biol 32 (2012) 309-19.</w:t>
      </w:r>
    </w:p>
    <w:p w14:paraId="6B432354" w14:textId="1D1D70EE" w:rsidR="00964243" w:rsidRPr="00C0136C" w:rsidRDefault="00867071">
      <w:pPr>
        <w:rPr>
          <w:b/>
          <w:bCs/>
          <w:lang w:val="en-US"/>
        </w:rPr>
      </w:pPr>
      <w:r w:rsidRPr="00C0136C">
        <w:rPr>
          <w:b/>
          <w:bCs/>
          <w:lang w:val="en-US"/>
        </w:rPr>
        <w:fldChar w:fldCharType="end"/>
      </w:r>
    </w:p>
    <w:sectPr w:rsidR="00964243" w:rsidRPr="00C0136C" w:rsidSect="00B259B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192001" w14:textId="77777777" w:rsidR="00C63009" w:rsidRDefault="00C63009" w:rsidP="00A90B21">
      <w:pPr>
        <w:spacing w:after="0" w:line="240" w:lineRule="auto"/>
      </w:pPr>
      <w:r>
        <w:separator/>
      </w:r>
    </w:p>
  </w:endnote>
  <w:endnote w:type="continuationSeparator" w:id="0">
    <w:p w14:paraId="1ECC9A41" w14:textId="77777777" w:rsidR="00C63009" w:rsidRDefault="00C63009" w:rsidP="00A90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5FA92" w14:textId="77777777" w:rsidR="004C4F18" w:rsidRDefault="004C4F18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C1F44E" w14:textId="77777777" w:rsidR="004C4F18" w:rsidRDefault="004C4F18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157485" w14:textId="77777777" w:rsidR="004C4F18" w:rsidRDefault="004C4F18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5F97DA" w14:textId="77777777" w:rsidR="00C63009" w:rsidRDefault="00C63009" w:rsidP="00A90B21">
      <w:pPr>
        <w:spacing w:after="0" w:line="240" w:lineRule="auto"/>
      </w:pPr>
      <w:r>
        <w:separator/>
      </w:r>
    </w:p>
  </w:footnote>
  <w:footnote w:type="continuationSeparator" w:id="0">
    <w:p w14:paraId="6DDA2602" w14:textId="77777777" w:rsidR="00C63009" w:rsidRDefault="00C63009" w:rsidP="00A90B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9083FD" w14:textId="77777777" w:rsidR="004C4F18" w:rsidRDefault="004C4F18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1438814"/>
      <w:docPartObj>
        <w:docPartGallery w:val="Page Numbers (Top of Page)"/>
        <w:docPartUnique/>
      </w:docPartObj>
    </w:sdtPr>
    <w:sdtEndPr/>
    <w:sdtContent>
      <w:p w14:paraId="4434F8E5" w14:textId="2E5243C9" w:rsidR="00B259B0" w:rsidRDefault="00B259B0">
        <w:pPr>
          <w:pStyle w:val="Nagwek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7CBEA28" w14:textId="77777777" w:rsidR="00A90B21" w:rsidRDefault="00A90B21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33349D" w14:textId="379DC972" w:rsidR="001D424C" w:rsidRDefault="001D424C">
    <w:pPr>
      <w:pStyle w:val="Nagwek"/>
    </w:pPr>
  </w:p>
  <w:p w14:paraId="41AABEFB" w14:textId="3F23F393" w:rsidR="001D424C" w:rsidRPr="006C1565" w:rsidRDefault="00A44BB5" w:rsidP="001D424C">
    <w:pPr>
      <w:rPr>
        <w:rFonts w:ascii="Times New Roman" w:hAnsi="Times New Roman" w:cs="Times New Roman"/>
        <w:b/>
        <w:bCs/>
        <w:sz w:val="20"/>
        <w:szCs w:val="20"/>
        <w:lang w:val="en-US"/>
      </w:rPr>
    </w:pPr>
    <w:r>
      <w:rPr>
        <w:rFonts w:ascii="Times New Roman" w:hAnsi="Times New Roman" w:cs="Times New Roman"/>
        <w:b/>
        <w:bCs/>
        <w:sz w:val="20"/>
        <w:szCs w:val="20"/>
        <w:lang w:val="en-US"/>
      </w:rPr>
      <w:t xml:space="preserve">SUPPLEMENT TABLE 1 | The effects of sphingolipid accumulation on the indices of mitochondrial function in various in-vitro and in-vivo models of lipid overload, </w:t>
    </w:r>
    <w:r>
      <w:rPr>
        <w:rFonts w:ascii="Times New Roman" w:hAnsi="Times New Roman" w:cs="Times New Roman"/>
        <w:b/>
        <w:bCs/>
        <w:sz w:val="20"/>
        <w:szCs w:val="20"/>
        <w:lang w:val="en-US"/>
      </w:rPr>
      <w:t xml:space="preserve">insulin resistance and type 2 diabetes. </w:t>
    </w:r>
    <w:r w:rsidR="001D424C" w:rsidRPr="006C1565">
      <w:rPr>
        <w:rFonts w:ascii="Times New Roman" w:hAnsi="Times New Roman" w:cs="Times New Roman"/>
        <w:b/>
        <w:bCs/>
        <w:sz w:val="20"/>
        <w:szCs w:val="20"/>
        <w:lang w:val="en-US"/>
      </w:rPr>
      <w:t xml:space="preserve">ND </w:t>
    </w:r>
    <w:r w:rsidR="00C0136C">
      <w:rPr>
        <w:rFonts w:ascii="Times New Roman" w:hAnsi="Times New Roman" w:cs="Times New Roman"/>
        <w:b/>
        <w:bCs/>
        <w:sz w:val="20"/>
        <w:szCs w:val="20"/>
        <w:lang w:val="en-US"/>
      </w:rPr>
      <w:t>–</w:t>
    </w:r>
    <w:r w:rsidR="001D424C" w:rsidRPr="006C1565">
      <w:rPr>
        <w:rFonts w:ascii="Times New Roman" w:hAnsi="Times New Roman" w:cs="Times New Roman"/>
        <w:b/>
        <w:bCs/>
        <w:sz w:val="20"/>
        <w:szCs w:val="20"/>
        <w:lang w:val="en-US"/>
      </w:rPr>
      <w:t xml:space="preserve"> NOT DESCRIBED</w:t>
    </w:r>
    <w:r w:rsidR="00A13916" w:rsidRPr="006C1565">
      <w:rPr>
        <w:rFonts w:ascii="Times New Roman" w:hAnsi="Times New Roman" w:cs="Times New Roman"/>
        <w:b/>
        <w:bCs/>
        <w:sz w:val="20"/>
        <w:szCs w:val="20"/>
        <w:lang w:val="en-US"/>
      </w:rPr>
      <w:t xml:space="preserve">; T2D </w:t>
    </w:r>
    <w:r w:rsidR="00C0136C">
      <w:rPr>
        <w:rFonts w:ascii="Times New Roman" w:hAnsi="Times New Roman" w:cs="Times New Roman"/>
        <w:b/>
        <w:bCs/>
        <w:sz w:val="20"/>
        <w:szCs w:val="20"/>
        <w:lang w:val="en-US"/>
      </w:rPr>
      <w:t>–</w:t>
    </w:r>
    <w:r w:rsidR="00A13916" w:rsidRPr="006C1565">
      <w:rPr>
        <w:rFonts w:ascii="Times New Roman" w:hAnsi="Times New Roman" w:cs="Times New Roman"/>
        <w:b/>
        <w:bCs/>
        <w:sz w:val="20"/>
        <w:szCs w:val="20"/>
        <w:lang w:val="en-US"/>
      </w:rPr>
      <w:t xml:space="preserve"> TYPE 2 DIABET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3A1D9C"/>
    <w:multiLevelType w:val="hybridMultilevel"/>
    <w:tmpl w:val="61C66D58"/>
    <w:lvl w:ilvl="0" w:tplc="C4E64982">
      <w:start w:val="1"/>
      <w:numFmt w:val="bullet"/>
      <w:lvlText w:val="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71775"/>
    <w:multiLevelType w:val="hybridMultilevel"/>
    <w:tmpl w:val="3202BC44"/>
    <w:lvl w:ilvl="0" w:tplc="5D482F7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5F51B2"/>
    <w:multiLevelType w:val="hybridMultilevel"/>
    <w:tmpl w:val="A0AA475A"/>
    <w:lvl w:ilvl="0" w:tplc="C4E64982">
      <w:start w:val="1"/>
      <w:numFmt w:val="bullet"/>
      <w:lvlText w:val="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A702871"/>
    <w:multiLevelType w:val="hybridMultilevel"/>
    <w:tmpl w:val="25520074"/>
    <w:lvl w:ilvl="0" w:tplc="C4E64982">
      <w:start w:val="1"/>
      <w:numFmt w:val="bullet"/>
      <w:lvlText w:val="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322C2D"/>
    <w:multiLevelType w:val="hybridMultilevel"/>
    <w:tmpl w:val="D7C083A0"/>
    <w:lvl w:ilvl="0" w:tplc="C4E64982">
      <w:start w:val="1"/>
      <w:numFmt w:val="bullet"/>
      <w:lvlText w:val="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B36D5C"/>
    <w:multiLevelType w:val="hybridMultilevel"/>
    <w:tmpl w:val="4A26076C"/>
    <w:lvl w:ilvl="0" w:tplc="C4E64982">
      <w:start w:val="1"/>
      <w:numFmt w:val="bullet"/>
      <w:lvlText w:val="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091560"/>
    <w:multiLevelType w:val="hybridMultilevel"/>
    <w:tmpl w:val="DBC842D0"/>
    <w:lvl w:ilvl="0" w:tplc="02EC64AE">
      <w:start w:val="1"/>
      <w:numFmt w:val="bullet"/>
      <w:lvlText w:val="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D367B2"/>
    <w:multiLevelType w:val="hybridMultilevel"/>
    <w:tmpl w:val="3FDEA706"/>
    <w:lvl w:ilvl="0" w:tplc="C4E64982">
      <w:start w:val="1"/>
      <w:numFmt w:val="bullet"/>
      <w:lvlText w:val="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C0601A"/>
    <w:multiLevelType w:val="multilevel"/>
    <w:tmpl w:val="15689B86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37B56A52"/>
    <w:multiLevelType w:val="hybridMultilevel"/>
    <w:tmpl w:val="4DDAFCB2"/>
    <w:lvl w:ilvl="0" w:tplc="02EC64AE">
      <w:start w:val="1"/>
      <w:numFmt w:val="bullet"/>
      <w:lvlText w:val="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3E5CDC"/>
    <w:multiLevelType w:val="hybridMultilevel"/>
    <w:tmpl w:val="CCB28328"/>
    <w:lvl w:ilvl="0" w:tplc="C4E64982">
      <w:start w:val="1"/>
      <w:numFmt w:val="bullet"/>
      <w:lvlText w:val="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60326F"/>
    <w:multiLevelType w:val="hybridMultilevel"/>
    <w:tmpl w:val="37C6F6C2"/>
    <w:lvl w:ilvl="0" w:tplc="C4E64982">
      <w:start w:val="1"/>
      <w:numFmt w:val="bullet"/>
      <w:lvlText w:val="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880BF8"/>
    <w:multiLevelType w:val="hybridMultilevel"/>
    <w:tmpl w:val="21AC47B4"/>
    <w:lvl w:ilvl="0" w:tplc="02EC64AE">
      <w:start w:val="1"/>
      <w:numFmt w:val="bullet"/>
      <w:lvlText w:val="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824AC5"/>
    <w:multiLevelType w:val="hybridMultilevel"/>
    <w:tmpl w:val="ACCCB0CE"/>
    <w:lvl w:ilvl="0" w:tplc="C4E64982">
      <w:start w:val="1"/>
      <w:numFmt w:val="bullet"/>
      <w:lvlText w:val="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EA2BED"/>
    <w:multiLevelType w:val="hybridMultilevel"/>
    <w:tmpl w:val="E21E2EE0"/>
    <w:lvl w:ilvl="0" w:tplc="C4E64982">
      <w:start w:val="1"/>
      <w:numFmt w:val="bullet"/>
      <w:lvlText w:val="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6A67CF"/>
    <w:multiLevelType w:val="hybridMultilevel"/>
    <w:tmpl w:val="2B26D440"/>
    <w:lvl w:ilvl="0" w:tplc="C4E64982">
      <w:start w:val="1"/>
      <w:numFmt w:val="bullet"/>
      <w:lvlText w:val="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4419B6"/>
    <w:multiLevelType w:val="multilevel"/>
    <w:tmpl w:val="3D486A58"/>
    <w:lvl w:ilvl="0">
      <w:start w:val="1"/>
      <w:numFmt w:val="decimal"/>
      <w:pStyle w:val="Nagwek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6D5D5531"/>
    <w:multiLevelType w:val="hybridMultilevel"/>
    <w:tmpl w:val="DC8A414A"/>
    <w:lvl w:ilvl="0" w:tplc="C4E64982">
      <w:start w:val="1"/>
      <w:numFmt w:val="bullet"/>
      <w:lvlText w:val="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BE2CA7"/>
    <w:multiLevelType w:val="hybridMultilevel"/>
    <w:tmpl w:val="5FA6E0F2"/>
    <w:lvl w:ilvl="0" w:tplc="02EC64AE">
      <w:start w:val="1"/>
      <w:numFmt w:val="bullet"/>
      <w:lvlText w:val="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B7390B"/>
    <w:multiLevelType w:val="hybridMultilevel"/>
    <w:tmpl w:val="B3EAACC4"/>
    <w:lvl w:ilvl="0" w:tplc="C4E64982">
      <w:start w:val="1"/>
      <w:numFmt w:val="bullet"/>
      <w:lvlText w:val="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CC72D8"/>
    <w:multiLevelType w:val="hybridMultilevel"/>
    <w:tmpl w:val="89921AB8"/>
    <w:lvl w:ilvl="0" w:tplc="C4E64982">
      <w:start w:val="1"/>
      <w:numFmt w:val="bullet"/>
      <w:lvlText w:val="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1C695B"/>
    <w:multiLevelType w:val="hybridMultilevel"/>
    <w:tmpl w:val="108E6A92"/>
    <w:lvl w:ilvl="0" w:tplc="02EC64AE">
      <w:start w:val="1"/>
      <w:numFmt w:val="bullet"/>
      <w:lvlText w:val="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E9B4825"/>
    <w:multiLevelType w:val="hybridMultilevel"/>
    <w:tmpl w:val="A2FE586E"/>
    <w:lvl w:ilvl="0" w:tplc="02EC64AE">
      <w:start w:val="1"/>
      <w:numFmt w:val="bullet"/>
      <w:lvlText w:val="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832AB1"/>
    <w:multiLevelType w:val="hybridMultilevel"/>
    <w:tmpl w:val="FD80CF18"/>
    <w:lvl w:ilvl="0" w:tplc="C4E64982">
      <w:start w:val="1"/>
      <w:numFmt w:val="bullet"/>
      <w:lvlText w:val="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6"/>
  </w:num>
  <w:num w:numId="3">
    <w:abstractNumId w:val="11"/>
  </w:num>
  <w:num w:numId="4">
    <w:abstractNumId w:val="1"/>
  </w:num>
  <w:num w:numId="5">
    <w:abstractNumId w:val="15"/>
  </w:num>
  <w:num w:numId="6">
    <w:abstractNumId w:val="17"/>
  </w:num>
  <w:num w:numId="7">
    <w:abstractNumId w:val="6"/>
  </w:num>
  <w:num w:numId="8">
    <w:abstractNumId w:val="5"/>
  </w:num>
  <w:num w:numId="9">
    <w:abstractNumId w:val="18"/>
  </w:num>
  <w:num w:numId="10">
    <w:abstractNumId w:val="21"/>
  </w:num>
  <w:num w:numId="11">
    <w:abstractNumId w:val="3"/>
  </w:num>
  <w:num w:numId="12">
    <w:abstractNumId w:val="12"/>
  </w:num>
  <w:num w:numId="13">
    <w:abstractNumId w:val="14"/>
  </w:num>
  <w:num w:numId="14">
    <w:abstractNumId w:val="23"/>
  </w:num>
  <w:num w:numId="15">
    <w:abstractNumId w:val="9"/>
  </w:num>
  <w:num w:numId="16">
    <w:abstractNumId w:val="13"/>
  </w:num>
  <w:num w:numId="17">
    <w:abstractNumId w:val="20"/>
  </w:num>
  <w:num w:numId="18">
    <w:abstractNumId w:val="22"/>
  </w:num>
  <w:num w:numId="19">
    <w:abstractNumId w:val="4"/>
  </w:num>
  <w:num w:numId="20">
    <w:abstractNumId w:val="19"/>
  </w:num>
  <w:num w:numId="21">
    <w:abstractNumId w:val="0"/>
  </w:num>
  <w:num w:numId="22">
    <w:abstractNumId w:val="7"/>
  </w:num>
  <w:num w:numId="23">
    <w:abstractNumId w:val="10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6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a0s5sxd595wmevvzxpv9z6ex0f0tf5pdve&quot;&gt;My EndNote Library&lt;record-ids&gt;&lt;item&gt;947&lt;/item&gt;&lt;item&gt;953&lt;/item&gt;&lt;item&gt;955&lt;/item&gt;&lt;item&gt;956&lt;/item&gt;&lt;item&gt;957&lt;/item&gt;&lt;item&gt;958&lt;/item&gt;&lt;item&gt;960&lt;/item&gt;&lt;item&gt;962&lt;/item&gt;&lt;item&gt;988&lt;/item&gt;&lt;item&gt;1017&lt;/item&gt;&lt;item&gt;1018&lt;/item&gt;&lt;item&gt;1022&lt;/item&gt;&lt;item&gt;1024&lt;/item&gt;&lt;item&gt;1034&lt;/item&gt;&lt;item&gt;1054&lt;/item&gt;&lt;/record-ids&gt;&lt;/item&gt;&lt;/Libraries&gt;"/>
  </w:docVars>
  <w:rsids>
    <w:rsidRoot w:val="00524B12"/>
    <w:rsid w:val="0000458C"/>
    <w:rsid w:val="00025D41"/>
    <w:rsid w:val="0005038C"/>
    <w:rsid w:val="00083626"/>
    <w:rsid w:val="000866FB"/>
    <w:rsid w:val="000B4DEA"/>
    <w:rsid w:val="000F0289"/>
    <w:rsid w:val="00101500"/>
    <w:rsid w:val="001279EB"/>
    <w:rsid w:val="00136EB1"/>
    <w:rsid w:val="00184E16"/>
    <w:rsid w:val="001C73A2"/>
    <w:rsid w:val="001D424C"/>
    <w:rsid w:val="002236E0"/>
    <w:rsid w:val="00280FAF"/>
    <w:rsid w:val="002A369F"/>
    <w:rsid w:val="0031074C"/>
    <w:rsid w:val="00317BDE"/>
    <w:rsid w:val="00335013"/>
    <w:rsid w:val="0033569F"/>
    <w:rsid w:val="003378C7"/>
    <w:rsid w:val="00377285"/>
    <w:rsid w:val="00381C83"/>
    <w:rsid w:val="00383A01"/>
    <w:rsid w:val="003B76EF"/>
    <w:rsid w:val="003C6D08"/>
    <w:rsid w:val="003D0EF1"/>
    <w:rsid w:val="003D2F70"/>
    <w:rsid w:val="003E289B"/>
    <w:rsid w:val="003E7BE7"/>
    <w:rsid w:val="00436382"/>
    <w:rsid w:val="00463EF0"/>
    <w:rsid w:val="004A6FE3"/>
    <w:rsid w:val="004C4F18"/>
    <w:rsid w:val="004D2026"/>
    <w:rsid w:val="00524B12"/>
    <w:rsid w:val="005432AD"/>
    <w:rsid w:val="00571754"/>
    <w:rsid w:val="00572DA9"/>
    <w:rsid w:val="00580739"/>
    <w:rsid w:val="0059098E"/>
    <w:rsid w:val="005A241D"/>
    <w:rsid w:val="00617DA7"/>
    <w:rsid w:val="00630A24"/>
    <w:rsid w:val="00633E95"/>
    <w:rsid w:val="006A053C"/>
    <w:rsid w:val="006C1565"/>
    <w:rsid w:val="006D5F7E"/>
    <w:rsid w:val="00727489"/>
    <w:rsid w:val="00733214"/>
    <w:rsid w:val="007367FA"/>
    <w:rsid w:val="00763C4D"/>
    <w:rsid w:val="00765945"/>
    <w:rsid w:val="00766113"/>
    <w:rsid w:val="00767044"/>
    <w:rsid w:val="007710A7"/>
    <w:rsid w:val="007A1A66"/>
    <w:rsid w:val="007A39F6"/>
    <w:rsid w:val="007B173C"/>
    <w:rsid w:val="007B7C35"/>
    <w:rsid w:val="007F420D"/>
    <w:rsid w:val="00820D22"/>
    <w:rsid w:val="00821A6D"/>
    <w:rsid w:val="00825BC2"/>
    <w:rsid w:val="00857A1D"/>
    <w:rsid w:val="0086096C"/>
    <w:rsid w:val="00867071"/>
    <w:rsid w:val="00876EF5"/>
    <w:rsid w:val="008A15F6"/>
    <w:rsid w:val="008B7EC1"/>
    <w:rsid w:val="008E69B9"/>
    <w:rsid w:val="008F7895"/>
    <w:rsid w:val="00917A56"/>
    <w:rsid w:val="0094672E"/>
    <w:rsid w:val="00964243"/>
    <w:rsid w:val="0097609F"/>
    <w:rsid w:val="009936D6"/>
    <w:rsid w:val="00996C31"/>
    <w:rsid w:val="009D65E8"/>
    <w:rsid w:val="009F45D7"/>
    <w:rsid w:val="00A01D02"/>
    <w:rsid w:val="00A13916"/>
    <w:rsid w:val="00A4174D"/>
    <w:rsid w:val="00A44BB5"/>
    <w:rsid w:val="00A578D6"/>
    <w:rsid w:val="00A62C70"/>
    <w:rsid w:val="00A90B21"/>
    <w:rsid w:val="00AD7423"/>
    <w:rsid w:val="00AF7BF4"/>
    <w:rsid w:val="00B04E63"/>
    <w:rsid w:val="00B259B0"/>
    <w:rsid w:val="00B366F8"/>
    <w:rsid w:val="00B7790C"/>
    <w:rsid w:val="00B84D0D"/>
    <w:rsid w:val="00B943F7"/>
    <w:rsid w:val="00B94D25"/>
    <w:rsid w:val="00BE402E"/>
    <w:rsid w:val="00C0136C"/>
    <w:rsid w:val="00C15B02"/>
    <w:rsid w:val="00C258BF"/>
    <w:rsid w:val="00C63009"/>
    <w:rsid w:val="00C74E05"/>
    <w:rsid w:val="00C95C83"/>
    <w:rsid w:val="00CA7ACB"/>
    <w:rsid w:val="00CE33CF"/>
    <w:rsid w:val="00D11898"/>
    <w:rsid w:val="00D15739"/>
    <w:rsid w:val="00D35FEA"/>
    <w:rsid w:val="00D44D38"/>
    <w:rsid w:val="00D97C4F"/>
    <w:rsid w:val="00DA27F4"/>
    <w:rsid w:val="00DC71CF"/>
    <w:rsid w:val="00DF2FCA"/>
    <w:rsid w:val="00DF3497"/>
    <w:rsid w:val="00E51238"/>
    <w:rsid w:val="00E52E2F"/>
    <w:rsid w:val="00E54DE7"/>
    <w:rsid w:val="00E54FBD"/>
    <w:rsid w:val="00E72B5D"/>
    <w:rsid w:val="00E7386F"/>
    <w:rsid w:val="00E832E6"/>
    <w:rsid w:val="00EA1FAA"/>
    <w:rsid w:val="00EB3ED1"/>
    <w:rsid w:val="00EC75B5"/>
    <w:rsid w:val="00EE43F9"/>
    <w:rsid w:val="00EF0838"/>
    <w:rsid w:val="00EF2CBA"/>
    <w:rsid w:val="00F35845"/>
    <w:rsid w:val="00F744D8"/>
    <w:rsid w:val="00F801D4"/>
    <w:rsid w:val="00F90FA9"/>
    <w:rsid w:val="00FA3DBA"/>
    <w:rsid w:val="00FA417E"/>
    <w:rsid w:val="00FC6A51"/>
    <w:rsid w:val="00FD714B"/>
    <w:rsid w:val="00FE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5CA107"/>
  <w15:chartTrackingRefBased/>
  <w15:docId w15:val="{10A94C01-17F2-45B1-A994-1777B12B5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Akapitzlist"/>
    <w:next w:val="Normalny"/>
    <w:link w:val="Nagwek1Znak"/>
    <w:uiPriority w:val="2"/>
    <w:qFormat/>
    <w:rsid w:val="006A053C"/>
    <w:pPr>
      <w:numPr>
        <w:numId w:val="2"/>
      </w:numPr>
      <w:tabs>
        <w:tab w:val="num" w:pos="567"/>
      </w:tabs>
      <w:spacing w:before="240" w:after="240" w:line="240" w:lineRule="auto"/>
      <w:ind w:left="567" w:hanging="567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6A053C"/>
    <w:rPr>
      <w:rFonts w:ascii="Times New Roman" w:eastAsia="Cambria" w:hAnsi="Times New Roman" w:cs="Times New Roman"/>
      <w:b/>
      <w:sz w:val="24"/>
      <w:szCs w:val="24"/>
    </w:rPr>
  </w:style>
  <w:style w:type="paragraph" w:styleId="Akapitzlist">
    <w:name w:val="List Paragraph"/>
    <w:basedOn w:val="Normalny"/>
    <w:uiPriority w:val="34"/>
    <w:qFormat/>
    <w:rsid w:val="006A053C"/>
    <w:pPr>
      <w:ind w:left="720"/>
      <w:contextualSpacing/>
    </w:pPr>
  </w:style>
  <w:style w:type="table" w:styleId="Tabela-Siatka">
    <w:name w:val="Table Grid"/>
    <w:basedOn w:val="Standardowy"/>
    <w:uiPriority w:val="39"/>
    <w:rsid w:val="00524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atki1jasna">
    <w:name w:val="Grid Table 1 Light"/>
    <w:basedOn w:val="Standardowy"/>
    <w:uiPriority w:val="46"/>
    <w:rsid w:val="00524B1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agwek">
    <w:name w:val="header"/>
    <w:basedOn w:val="Normalny"/>
    <w:link w:val="NagwekZnak"/>
    <w:uiPriority w:val="99"/>
    <w:unhideWhenUsed/>
    <w:rsid w:val="00A90B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90B21"/>
  </w:style>
  <w:style w:type="paragraph" w:styleId="Stopka">
    <w:name w:val="footer"/>
    <w:basedOn w:val="Normalny"/>
    <w:link w:val="StopkaZnak"/>
    <w:uiPriority w:val="99"/>
    <w:unhideWhenUsed/>
    <w:rsid w:val="00A90B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90B21"/>
  </w:style>
  <w:style w:type="paragraph" w:customStyle="1" w:styleId="EndNoteBibliographyTitle">
    <w:name w:val="EndNote Bibliography Title"/>
    <w:basedOn w:val="Normalny"/>
    <w:link w:val="EndNoteBibliographyTitleZnak"/>
    <w:rsid w:val="008670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86707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86707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86707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44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95351BF8-7542-4CE3-8A91-E6C32AE11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5</Pages>
  <Words>1505</Words>
  <Characters>9032</Characters>
  <Application>Microsoft Office Word</Application>
  <DocSecurity>0</DocSecurity>
  <Lines>75</Lines>
  <Paragraphs>2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Roszczyc</dc:creator>
  <cp:keywords/>
  <dc:description/>
  <cp:lastModifiedBy>Piotr Zabielski</cp:lastModifiedBy>
  <cp:revision>16</cp:revision>
  <cp:lastPrinted>2021-01-08T11:27:00Z</cp:lastPrinted>
  <dcterms:created xsi:type="dcterms:W3CDTF">2021-01-14T23:57:00Z</dcterms:created>
  <dcterms:modified xsi:type="dcterms:W3CDTF">2021-03-08T21:25:00Z</dcterms:modified>
</cp:coreProperties>
</file>